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F28282" w14:textId="3B96E95A" w:rsidR="00DE27CF" w:rsidRPr="00E24CDA" w:rsidRDefault="00DE27CF" w:rsidP="00DE27CF">
      <w:pPr>
        <w:shd w:val="clear" w:color="auto" w:fill="FFFFFF"/>
        <w:jc w:val="center"/>
        <w:rPr>
          <w:rFonts w:ascii="Calibri" w:hAnsi="Calibri"/>
          <w:b/>
          <w:bCs/>
          <w:color w:val="000000"/>
          <w:sz w:val="28"/>
        </w:rPr>
      </w:pPr>
      <w:r>
        <w:rPr>
          <w:rFonts w:ascii="Calibri" w:hAnsi="Calibri"/>
          <w:b/>
          <w:bCs/>
          <w:color w:val="000000"/>
          <w:sz w:val="28"/>
        </w:rPr>
        <w:t>A</w:t>
      </w:r>
      <w:r w:rsidR="00443CBD">
        <w:rPr>
          <w:rFonts w:ascii="Calibri" w:hAnsi="Calibri"/>
          <w:b/>
          <w:bCs/>
          <w:color w:val="000000"/>
          <w:sz w:val="28"/>
        </w:rPr>
        <w:t>dditional file 1</w:t>
      </w:r>
      <w:bookmarkStart w:id="0" w:name="_GoBack"/>
      <w:bookmarkEnd w:id="0"/>
      <w:r>
        <w:rPr>
          <w:rFonts w:ascii="Calibri" w:hAnsi="Calibri"/>
          <w:b/>
          <w:bCs/>
          <w:color w:val="000000"/>
          <w:sz w:val="28"/>
        </w:rPr>
        <w:t xml:space="preserve">: </w:t>
      </w:r>
      <w:r w:rsidRPr="00E24CDA">
        <w:rPr>
          <w:rFonts w:ascii="Calibri" w:hAnsi="Calibri"/>
          <w:b/>
          <w:bCs/>
          <w:color w:val="000000"/>
          <w:sz w:val="28"/>
        </w:rPr>
        <w:t>Email Survey of Physical Therapists</w:t>
      </w:r>
    </w:p>
    <w:p w14:paraId="418576DD" w14:textId="77777777" w:rsidR="00DE27CF" w:rsidRPr="00E24CDA" w:rsidRDefault="00DE27CF" w:rsidP="00DE27CF">
      <w:pPr>
        <w:shd w:val="clear" w:color="auto" w:fill="FFFFFF"/>
        <w:jc w:val="center"/>
        <w:rPr>
          <w:rFonts w:ascii="Calibri" w:hAnsi="Calibri"/>
          <w:b/>
          <w:bCs/>
          <w:color w:val="000000"/>
          <w:sz w:val="28"/>
        </w:rPr>
      </w:pPr>
      <w:r w:rsidRPr="00E24CDA">
        <w:rPr>
          <w:rFonts w:ascii="Calibri" w:hAnsi="Calibri"/>
          <w:b/>
          <w:bCs/>
          <w:color w:val="000000"/>
          <w:sz w:val="28"/>
        </w:rPr>
        <w:t>TeMPO Trial</w:t>
      </w:r>
    </w:p>
    <w:p w14:paraId="382DDA9F" w14:textId="77777777" w:rsidR="00DE27CF" w:rsidRDefault="00DE27CF" w:rsidP="00DE27CF">
      <w:pPr>
        <w:shd w:val="clear" w:color="auto" w:fill="FFFFFF"/>
        <w:rPr>
          <w:rFonts w:ascii="Calibri" w:hAnsi="Calibri"/>
          <w:b/>
          <w:bCs/>
          <w:color w:val="000000"/>
        </w:rPr>
      </w:pPr>
    </w:p>
    <w:p w14:paraId="5228D389" w14:textId="77777777" w:rsidR="00DE27CF" w:rsidRDefault="00DE27CF" w:rsidP="00DE27CF">
      <w:pPr>
        <w:shd w:val="clear" w:color="auto" w:fill="FFFFFF"/>
        <w:rPr>
          <w:rFonts w:ascii="Calibri" w:hAnsi="Calibri"/>
          <w:b/>
          <w:bCs/>
          <w:color w:val="000000"/>
        </w:rPr>
      </w:pPr>
    </w:p>
    <w:p w14:paraId="03481D71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b/>
          <w:bCs/>
          <w:color w:val="000000"/>
        </w:rPr>
        <w:t>We are interested in how you treat patients in the 50-70 yo age range with degenerative meniscal tear. Imagine that you have evaluated such a patient and are providing him or her care.  On a typical follow-up treatment visit....</w:t>
      </w:r>
    </w:p>
    <w:p w14:paraId="009E3665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b/>
          <w:bCs/>
          <w:color w:val="000000"/>
        </w:rPr>
        <w:t> </w:t>
      </w:r>
    </w:p>
    <w:p w14:paraId="509978F7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1. How long would you usually spend with the patient? </w:t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  <w:t xml:space="preserve"> __________ minutes</w:t>
      </w:r>
    </w:p>
    <w:p w14:paraId="2AC27604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01363978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2. Do you administer supervised exercises? </w:t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</w:r>
      <w:r w:rsidRPr="003B0012">
        <w:rPr>
          <w:rFonts w:ascii="Calibri" w:hAnsi="Calibri"/>
          <w:color w:val="000000"/>
        </w:rPr>
        <w:t xml:space="preserve"> _____ yes   _____ no</w:t>
      </w:r>
    </w:p>
    <w:p w14:paraId="1847650C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05FC3689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 xml:space="preserve">3. How long do you spend on supervised exercises? </w:t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</w:r>
      <w:r w:rsidRPr="003B0012">
        <w:rPr>
          <w:rFonts w:ascii="Calibri" w:hAnsi="Calibri"/>
          <w:color w:val="000000"/>
        </w:rPr>
        <w:t>__________ minutes</w:t>
      </w:r>
    </w:p>
    <w:p w14:paraId="37C4D516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152F8EBD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 xml:space="preserve">4. Do you administer manual therapy?  </w:t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</w:r>
      <w:r w:rsidRPr="003B0012">
        <w:rPr>
          <w:rFonts w:ascii="Calibri" w:hAnsi="Calibri"/>
          <w:color w:val="000000"/>
        </w:rPr>
        <w:t>_____ yes</w:t>
      </w:r>
      <w:r>
        <w:rPr>
          <w:rFonts w:ascii="Calibri" w:hAnsi="Calibri"/>
          <w:color w:val="000000"/>
        </w:rPr>
        <w:t xml:space="preserve">  </w:t>
      </w:r>
      <w:r w:rsidRPr="003B0012">
        <w:rPr>
          <w:rFonts w:ascii="Calibri" w:hAnsi="Calibri"/>
          <w:color w:val="000000"/>
        </w:rPr>
        <w:t>  _____ no</w:t>
      </w:r>
    </w:p>
    <w:p w14:paraId="5C83AD71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42A1BE83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 xml:space="preserve">5. How long do you spend on manual therapy? </w:t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  <w:t>__________ minutes</w:t>
      </w:r>
    </w:p>
    <w:p w14:paraId="52168819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456FFF1F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6. What types of manual therapy do you do?</w:t>
      </w:r>
    </w:p>
    <w:p w14:paraId="749B3282" w14:textId="77777777" w:rsidR="00DE27CF" w:rsidRPr="003B0012" w:rsidRDefault="00DE27CF" w:rsidP="00DE27CF">
      <w:pPr>
        <w:shd w:val="clear" w:color="auto" w:fill="FFFFFF"/>
        <w:spacing w:line="360" w:lineRule="auto"/>
        <w:ind w:firstLine="720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i. Manual joint mobilization </w:t>
      </w:r>
      <w:r>
        <w:rPr>
          <w:rFonts w:ascii="Calibri" w:hAnsi="Calibri"/>
          <w:color w:val="000000"/>
        </w:rPr>
        <w:tab/>
      </w:r>
      <w:r>
        <w:rPr>
          <w:rFonts w:ascii="Calibri" w:hAnsi="Calibri"/>
          <w:color w:val="000000"/>
        </w:rPr>
        <w:tab/>
        <w:t>_</w:t>
      </w:r>
      <w:r w:rsidRPr="003B0012">
        <w:rPr>
          <w:rFonts w:ascii="Calibri" w:hAnsi="Calibri"/>
          <w:color w:val="000000"/>
        </w:rPr>
        <w:t>__ yes </w:t>
      </w:r>
      <w:r>
        <w:rPr>
          <w:rFonts w:ascii="Calibri" w:hAnsi="Calibri"/>
          <w:color w:val="000000"/>
        </w:rPr>
        <w:t xml:space="preserve"> </w:t>
      </w:r>
      <w:r w:rsidRPr="003B0012">
        <w:rPr>
          <w:rFonts w:ascii="Calibri" w:hAnsi="Calibri"/>
          <w:color w:val="000000"/>
        </w:rPr>
        <w:t xml:space="preserve"> ___ no</w:t>
      </w:r>
    </w:p>
    <w:p w14:paraId="00ED94CD" w14:textId="77777777" w:rsidR="00DE27CF" w:rsidRPr="003B0012" w:rsidRDefault="00DE27CF" w:rsidP="00DE27CF">
      <w:pPr>
        <w:shd w:val="clear" w:color="auto" w:fill="FFFFFF"/>
        <w:spacing w:line="360" w:lineRule="auto"/>
        <w:ind w:firstLine="720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ii. Manual muscle stretching </w:t>
      </w:r>
      <w:r>
        <w:rPr>
          <w:rFonts w:ascii="Calibri" w:hAnsi="Calibri"/>
          <w:color w:val="000000"/>
        </w:rPr>
        <w:tab/>
      </w:r>
      <w:r w:rsidRPr="003B0012">
        <w:rPr>
          <w:rFonts w:ascii="Calibri" w:hAnsi="Calibri"/>
          <w:color w:val="000000"/>
        </w:rPr>
        <w:t xml:space="preserve"> </w:t>
      </w:r>
      <w:r>
        <w:rPr>
          <w:rFonts w:ascii="Calibri" w:hAnsi="Calibri"/>
          <w:color w:val="000000"/>
        </w:rPr>
        <w:tab/>
      </w:r>
      <w:r w:rsidRPr="003B0012">
        <w:rPr>
          <w:rFonts w:ascii="Calibri" w:hAnsi="Calibri"/>
          <w:color w:val="000000"/>
        </w:rPr>
        <w:t>___ yes </w:t>
      </w:r>
      <w:r>
        <w:rPr>
          <w:rFonts w:ascii="Calibri" w:hAnsi="Calibri"/>
          <w:color w:val="000000"/>
        </w:rPr>
        <w:t xml:space="preserve"> </w:t>
      </w:r>
      <w:r w:rsidRPr="003B0012">
        <w:rPr>
          <w:rFonts w:ascii="Calibri" w:hAnsi="Calibri"/>
          <w:color w:val="000000"/>
        </w:rPr>
        <w:t xml:space="preserve"> ___ no</w:t>
      </w:r>
    </w:p>
    <w:p w14:paraId="35721B6B" w14:textId="77777777" w:rsidR="00DE27CF" w:rsidRPr="003B0012" w:rsidRDefault="00DE27CF" w:rsidP="00DE27CF">
      <w:pPr>
        <w:shd w:val="clear" w:color="auto" w:fill="FFFFFF"/>
        <w:spacing w:line="360" w:lineRule="auto"/>
        <w:ind w:firstLine="720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 xml:space="preserve">iii. Manual soft tissue mobilization   </w:t>
      </w:r>
      <w:r>
        <w:rPr>
          <w:rFonts w:ascii="Calibri" w:hAnsi="Calibri"/>
          <w:color w:val="000000"/>
        </w:rPr>
        <w:tab/>
      </w:r>
      <w:r w:rsidRPr="003B0012">
        <w:rPr>
          <w:rFonts w:ascii="Calibri" w:hAnsi="Calibri"/>
          <w:color w:val="000000"/>
        </w:rPr>
        <w:t>___ yes</w:t>
      </w:r>
      <w:r>
        <w:rPr>
          <w:rFonts w:ascii="Calibri" w:hAnsi="Calibri"/>
          <w:color w:val="000000"/>
        </w:rPr>
        <w:t xml:space="preserve"> </w:t>
      </w:r>
      <w:r w:rsidRPr="003B0012">
        <w:rPr>
          <w:rFonts w:ascii="Calibri" w:hAnsi="Calibri"/>
          <w:color w:val="000000"/>
        </w:rPr>
        <w:t>  ___ no</w:t>
      </w:r>
    </w:p>
    <w:p w14:paraId="7592B262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ab/>
      </w:r>
    </w:p>
    <w:p w14:paraId="17D24F18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7. Besides supervised exercises and manual therapy, what other treatments do you typically administer to these patients?</w:t>
      </w:r>
    </w:p>
    <w:p w14:paraId="7A30F800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43A6FF40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789B1FC6" w14:textId="77777777" w:rsidR="00DE27CF" w:rsidRPr="00E24CDA" w:rsidRDefault="00DE27CF" w:rsidP="00DE27CF">
      <w:pPr>
        <w:shd w:val="clear" w:color="auto" w:fill="FFFFFF"/>
        <w:rPr>
          <w:rFonts w:ascii="Calibri" w:hAnsi="Calibri"/>
          <w:b/>
          <w:color w:val="000000"/>
        </w:rPr>
      </w:pPr>
      <w:r w:rsidRPr="00E24CDA">
        <w:rPr>
          <w:rFonts w:ascii="Calibri" w:hAnsi="Calibri"/>
          <w:b/>
          <w:color w:val="000000"/>
        </w:rPr>
        <w:t>A few other pieces of information would be useful for us:</w:t>
      </w:r>
    </w:p>
    <w:p w14:paraId="721EF3DA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 </w:t>
      </w:r>
    </w:p>
    <w:p w14:paraId="287DD507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8. What is your work setting (academic medical center, private practice, etc.)?</w:t>
      </w:r>
    </w:p>
    <w:p w14:paraId="7E62377E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18F7E7B1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79804225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9. In which city/state/country do you work?</w:t>
      </w:r>
    </w:p>
    <w:p w14:paraId="48768545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05E37D6A" w14:textId="77777777" w:rsidR="00DE27CF" w:rsidRDefault="00DE27CF" w:rsidP="00DE27CF">
      <w:pPr>
        <w:shd w:val="clear" w:color="auto" w:fill="FFFFFF"/>
        <w:rPr>
          <w:rFonts w:ascii="Calibri" w:hAnsi="Calibri"/>
          <w:color w:val="000000"/>
        </w:rPr>
      </w:pPr>
    </w:p>
    <w:p w14:paraId="034EFAB7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10. How long have you been practicing independently as a physical therapist?</w:t>
      </w:r>
    </w:p>
    <w:p w14:paraId="07F50298" w14:textId="77777777" w:rsidR="00DE27CF" w:rsidRPr="003B0012" w:rsidRDefault="00DE27CF" w:rsidP="00DE27CF">
      <w:pPr>
        <w:shd w:val="clear" w:color="auto" w:fill="FFFFFF"/>
        <w:rPr>
          <w:rFonts w:ascii="Calibri" w:hAnsi="Calibri"/>
          <w:color w:val="000000"/>
        </w:rPr>
      </w:pPr>
      <w:r w:rsidRPr="003B0012">
        <w:rPr>
          <w:rFonts w:ascii="Calibri" w:hAnsi="Calibri"/>
          <w:color w:val="000000"/>
        </w:rPr>
        <w:t> </w:t>
      </w:r>
    </w:p>
    <w:p w14:paraId="5D7138F7" w14:textId="77777777" w:rsidR="00DE27CF" w:rsidRDefault="00DE27CF" w:rsidP="00DE27CF"/>
    <w:p w14:paraId="5BA351F5" w14:textId="77777777" w:rsidR="00DE27CF" w:rsidRPr="00C173D2" w:rsidRDefault="00DE27CF" w:rsidP="00DE27CF">
      <w:pPr>
        <w:jc w:val="center"/>
        <w:rPr>
          <w:rFonts w:asciiTheme="minorHAnsi" w:hAnsiTheme="minorHAnsi" w:cstheme="minorHAnsi"/>
          <w:sz w:val="22"/>
          <w:szCs w:val="22"/>
        </w:rPr>
      </w:pPr>
      <w:r w:rsidRPr="00E24CDA">
        <w:rPr>
          <w:b/>
        </w:rPr>
        <w:t>Thank you!</w:t>
      </w:r>
    </w:p>
    <w:p w14:paraId="6364BAC8" w14:textId="493482ED" w:rsidR="00C173D2" w:rsidRPr="00DE27CF" w:rsidRDefault="00C173D2" w:rsidP="00DE27CF"/>
    <w:sectPr w:rsidR="00C173D2" w:rsidRPr="00DE27CF" w:rsidSect="0003110F">
      <w:headerReference w:type="default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FA31993" w16cid:durableId="2124DE0D"/>
  <w16cid:commentId w16cid:paraId="378028D3" w16cid:durableId="2124DE5B"/>
  <w16cid:commentId w16cid:paraId="6577A880" w16cid:durableId="2124DF20"/>
  <w16cid:commentId w16cid:paraId="012E8C5E" w16cid:durableId="2124DF54"/>
  <w16cid:commentId w16cid:paraId="6753EC12" w16cid:durableId="2124E088"/>
  <w16cid:commentId w16cid:paraId="5A0A8C9F" w16cid:durableId="2124E136"/>
  <w16cid:commentId w16cid:paraId="12993CCC" w16cid:durableId="2124E15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56A38FE" w14:textId="77777777" w:rsidR="00F93BA7" w:rsidRDefault="00F93BA7" w:rsidP="00F13F95">
      <w:r>
        <w:separator/>
      </w:r>
    </w:p>
  </w:endnote>
  <w:endnote w:type="continuationSeparator" w:id="0">
    <w:p w14:paraId="50B950CF" w14:textId="77777777" w:rsidR="00F93BA7" w:rsidRDefault="00F93BA7" w:rsidP="00F13F95">
      <w:r>
        <w:continuationSeparator/>
      </w:r>
    </w:p>
  </w:endnote>
  <w:endnote w:type="continuationNotice" w:id="1">
    <w:p w14:paraId="5DF02C94" w14:textId="77777777" w:rsidR="00F93BA7" w:rsidRDefault="00F93BA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6214172"/>
      <w:docPartObj>
        <w:docPartGallery w:val="Page Numbers (Bottom of Page)"/>
        <w:docPartUnique/>
      </w:docPartObj>
    </w:sdtPr>
    <w:sdtEndPr/>
    <w:sdtContent>
      <w:p w14:paraId="25E99D67" w14:textId="4DE949E1" w:rsidR="002265BC" w:rsidRDefault="002265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3CB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E483A49" w14:textId="05FA1123" w:rsidR="002265BC" w:rsidRDefault="002265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682917" w14:textId="77777777" w:rsidR="00F93BA7" w:rsidRDefault="00F93BA7" w:rsidP="00F13F95">
      <w:r>
        <w:separator/>
      </w:r>
    </w:p>
  </w:footnote>
  <w:footnote w:type="continuationSeparator" w:id="0">
    <w:p w14:paraId="1E5E3EFB" w14:textId="77777777" w:rsidR="00F93BA7" w:rsidRDefault="00F93BA7" w:rsidP="00F13F95">
      <w:r>
        <w:continuationSeparator/>
      </w:r>
    </w:p>
  </w:footnote>
  <w:footnote w:type="continuationNotice" w:id="1">
    <w:p w14:paraId="24118C0C" w14:textId="77777777" w:rsidR="00F93BA7" w:rsidRDefault="00F93BA7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DC883C" w14:textId="77777777" w:rsidR="002265BC" w:rsidRDefault="002265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704A55"/>
    <w:multiLevelType w:val="hybridMultilevel"/>
    <w:tmpl w:val="BE9275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CD4CCE"/>
    <w:multiLevelType w:val="hybridMultilevel"/>
    <w:tmpl w:val="9D4E647C"/>
    <w:lvl w:ilvl="0" w:tplc="D106844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4687CF2"/>
    <w:multiLevelType w:val="hybridMultilevel"/>
    <w:tmpl w:val="DF36A4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B508F4"/>
    <w:multiLevelType w:val="hybridMultilevel"/>
    <w:tmpl w:val="3D929D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083D2F"/>
    <w:multiLevelType w:val="hybridMultilevel"/>
    <w:tmpl w:val="1FF2080A"/>
    <w:lvl w:ilvl="0" w:tplc="6D329282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6C17D41"/>
    <w:multiLevelType w:val="hybridMultilevel"/>
    <w:tmpl w:val="D3C83C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7D07EE"/>
    <w:multiLevelType w:val="hybridMultilevel"/>
    <w:tmpl w:val="1478B9EA"/>
    <w:lvl w:ilvl="0" w:tplc="92DCAB3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0287A91"/>
    <w:multiLevelType w:val="hybridMultilevel"/>
    <w:tmpl w:val="CDD05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4109B9"/>
    <w:multiLevelType w:val="hybridMultilevel"/>
    <w:tmpl w:val="FBACBB7A"/>
    <w:lvl w:ilvl="0" w:tplc="D106844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A9441C2"/>
    <w:multiLevelType w:val="hybridMultilevel"/>
    <w:tmpl w:val="CBCCDF6A"/>
    <w:lvl w:ilvl="0" w:tplc="069A7D8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285DF8"/>
    <w:multiLevelType w:val="hybridMultilevel"/>
    <w:tmpl w:val="94723E12"/>
    <w:lvl w:ilvl="0" w:tplc="04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1">
    <w:nsid w:val="616233F1"/>
    <w:multiLevelType w:val="hybridMultilevel"/>
    <w:tmpl w:val="B81A2C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711DD1"/>
    <w:multiLevelType w:val="hybridMultilevel"/>
    <w:tmpl w:val="1D628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2F5B67"/>
    <w:multiLevelType w:val="hybridMultilevel"/>
    <w:tmpl w:val="16761538"/>
    <w:lvl w:ilvl="0" w:tplc="7662F04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A8944EF"/>
    <w:multiLevelType w:val="hybridMultilevel"/>
    <w:tmpl w:val="8676FB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BCA7D25"/>
    <w:multiLevelType w:val="hybridMultilevel"/>
    <w:tmpl w:val="AABA34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BC45D7"/>
    <w:multiLevelType w:val="hybridMultilevel"/>
    <w:tmpl w:val="FF668A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6C07B28"/>
    <w:multiLevelType w:val="hybridMultilevel"/>
    <w:tmpl w:val="EC74E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AF97C63"/>
    <w:multiLevelType w:val="hybridMultilevel"/>
    <w:tmpl w:val="53A676FA"/>
    <w:lvl w:ilvl="0" w:tplc="0409000F">
      <w:start w:val="1"/>
      <w:numFmt w:val="decimal"/>
      <w:lvlText w:val="%1."/>
      <w:lvlJc w:val="left"/>
      <w:pPr>
        <w:ind w:left="99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16"/>
  </w:num>
  <w:num w:numId="4">
    <w:abstractNumId w:val="12"/>
  </w:num>
  <w:num w:numId="5">
    <w:abstractNumId w:val="0"/>
  </w:num>
  <w:num w:numId="6">
    <w:abstractNumId w:val="17"/>
  </w:num>
  <w:num w:numId="7">
    <w:abstractNumId w:val="7"/>
  </w:num>
  <w:num w:numId="8">
    <w:abstractNumId w:val="14"/>
  </w:num>
  <w:num w:numId="9">
    <w:abstractNumId w:val="3"/>
  </w:num>
  <w:num w:numId="10">
    <w:abstractNumId w:val="2"/>
  </w:num>
  <w:num w:numId="11">
    <w:abstractNumId w:val="4"/>
  </w:num>
  <w:num w:numId="12">
    <w:abstractNumId w:val="8"/>
  </w:num>
  <w:num w:numId="13">
    <w:abstractNumId w:val="1"/>
  </w:num>
  <w:num w:numId="14">
    <w:abstractNumId w:val="18"/>
  </w:num>
  <w:num w:numId="15">
    <w:abstractNumId w:val="15"/>
  </w:num>
  <w:num w:numId="16">
    <w:abstractNumId w:val="6"/>
  </w:num>
  <w:num w:numId="17">
    <w:abstractNumId w:val="9"/>
  </w:num>
  <w:num w:numId="18">
    <w:abstractNumId w:val="5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vszxwfkzeztietpavxep2qr9vfpds95axp&quot;&gt;PT Manuscript&lt;record-ids&gt;&lt;item&gt;1&lt;/item&gt;&lt;item&gt;4&lt;/item&gt;&lt;item&gt;6&lt;/item&gt;&lt;item&gt;7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30&lt;/item&gt;&lt;item&gt;38&lt;/item&gt;&lt;item&gt;39&lt;/item&gt;&lt;item&gt;40&lt;/item&gt;&lt;item&gt;41&lt;/item&gt;&lt;item&gt;42&lt;/item&gt;&lt;item&gt;43&lt;/item&gt;&lt;item&gt;44&lt;/item&gt;&lt;item&gt;46&lt;/item&gt;&lt;item&gt;48&lt;/item&gt;&lt;item&gt;49&lt;/item&gt;&lt;item&gt;61&lt;/item&gt;&lt;item&gt;63&lt;/item&gt;&lt;item&gt;65&lt;/item&gt;&lt;item&gt;67&lt;/item&gt;&lt;item&gt;69&lt;/item&gt;&lt;item&gt;71&lt;/item&gt;&lt;item&gt;73&lt;/item&gt;&lt;item&gt;75&lt;/item&gt;&lt;item&gt;77&lt;/item&gt;&lt;item&gt;79&lt;/item&gt;&lt;item&gt;80&lt;/item&gt;&lt;item&gt;81&lt;/item&gt;&lt;item&gt;84&lt;/item&gt;&lt;/record-ids&gt;&lt;/item&gt;&lt;/Libraries&gt;"/>
    <w:docVar w:name="Total_Editing_Time" w:val="1"/>
  </w:docVars>
  <w:rsids>
    <w:rsidRoot w:val="00206B9E"/>
    <w:rsid w:val="00002487"/>
    <w:rsid w:val="00003B14"/>
    <w:rsid w:val="00004269"/>
    <w:rsid w:val="00006DBF"/>
    <w:rsid w:val="00006FC2"/>
    <w:rsid w:val="00010DD7"/>
    <w:rsid w:val="0001175C"/>
    <w:rsid w:val="00013773"/>
    <w:rsid w:val="000221DF"/>
    <w:rsid w:val="00022420"/>
    <w:rsid w:val="0002347F"/>
    <w:rsid w:val="00030762"/>
    <w:rsid w:val="00030C9A"/>
    <w:rsid w:val="0003110F"/>
    <w:rsid w:val="0003275D"/>
    <w:rsid w:val="00033A8C"/>
    <w:rsid w:val="00034A09"/>
    <w:rsid w:val="00034F19"/>
    <w:rsid w:val="000368CB"/>
    <w:rsid w:val="000406F5"/>
    <w:rsid w:val="000433E2"/>
    <w:rsid w:val="00043506"/>
    <w:rsid w:val="000455C4"/>
    <w:rsid w:val="00045F93"/>
    <w:rsid w:val="0005048C"/>
    <w:rsid w:val="00050496"/>
    <w:rsid w:val="000504E0"/>
    <w:rsid w:val="00050A52"/>
    <w:rsid w:val="000526D5"/>
    <w:rsid w:val="00053721"/>
    <w:rsid w:val="000542ED"/>
    <w:rsid w:val="000543AC"/>
    <w:rsid w:val="00055923"/>
    <w:rsid w:val="00057A14"/>
    <w:rsid w:val="00060EA7"/>
    <w:rsid w:val="0006371A"/>
    <w:rsid w:val="0006640F"/>
    <w:rsid w:val="000668B2"/>
    <w:rsid w:val="000715DF"/>
    <w:rsid w:val="00072F78"/>
    <w:rsid w:val="000743BE"/>
    <w:rsid w:val="00074661"/>
    <w:rsid w:val="00074D38"/>
    <w:rsid w:val="00075199"/>
    <w:rsid w:val="00075C66"/>
    <w:rsid w:val="00075CDD"/>
    <w:rsid w:val="0007666C"/>
    <w:rsid w:val="00077D67"/>
    <w:rsid w:val="00080845"/>
    <w:rsid w:val="00080C42"/>
    <w:rsid w:val="00083999"/>
    <w:rsid w:val="00086557"/>
    <w:rsid w:val="00094C2F"/>
    <w:rsid w:val="000953A3"/>
    <w:rsid w:val="00095C1B"/>
    <w:rsid w:val="00095F85"/>
    <w:rsid w:val="000974F3"/>
    <w:rsid w:val="000977E8"/>
    <w:rsid w:val="000A01FA"/>
    <w:rsid w:val="000A2A33"/>
    <w:rsid w:val="000A4A48"/>
    <w:rsid w:val="000A5A46"/>
    <w:rsid w:val="000B04EC"/>
    <w:rsid w:val="000B136B"/>
    <w:rsid w:val="000B19B3"/>
    <w:rsid w:val="000B1FB6"/>
    <w:rsid w:val="000B462B"/>
    <w:rsid w:val="000B499C"/>
    <w:rsid w:val="000B6571"/>
    <w:rsid w:val="000B735E"/>
    <w:rsid w:val="000C3306"/>
    <w:rsid w:val="000C4C7D"/>
    <w:rsid w:val="000C6414"/>
    <w:rsid w:val="000D0CBA"/>
    <w:rsid w:val="000D1848"/>
    <w:rsid w:val="000D1A96"/>
    <w:rsid w:val="000D22DB"/>
    <w:rsid w:val="000D3A5B"/>
    <w:rsid w:val="000D6B3E"/>
    <w:rsid w:val="000E0239"/>
    <w:rsid w:val="000E0F77"/>
    <w:rsid w:val="000E1585"/>
    <w:rsid w:val="000E3767"/>
    <w:rsid w:val="000E426A"/>
    <w:rsid w:val="000F0677"/>
    <w:rsid w:val="000F247D"/>
    <w:rsid w:val="000F575E"/>
    <w:rsid w:val="000F77DD"/>
    <w:rsid w:val="000F7E20"/>
    <w:rsid w:val="00100EF6"/>
    <w:rsid w:val="00101303"/>
    <w:rsid w:val="0010518E"/>
    <w:rsid w:val="00105A51"/>
    <w:rsid w:val="00106F2B"/>
    <w:rsid w:val="00107193"/>
    <w:rsid w:val="0011079E"/>
    <w:rsid w:val="00112435"/>
    <w:rsid w:val="00113116"/>
    <w:rsid w:val="0011449B"/>
    <w:rsid w:val="00115CBB"/>
    <w:rsid w:val="0011652F"/>
    <w:rsid w:val="00117377"/>
    <w:rsid w:val="0012047F"/>
    <w:rsid w:val="0012642C"/>
    <w:rsid w:val="00130CEF"/>
    <w:rsid w:val="0013110D"/>
    <w:rsid w:val="00134A45"/>
    <w:rsid w:val="00135578"/>
    <w:rsid w:val="0013589B"/>
    <w:rsid w:val="00137ADC"/>
    <w:rsid w:val="00140275"/>
    <w:rsid w:val="0014618D"/>
    <w:rsid w:val="001476AF"/>
    <w:rsid w:val="0015143B"/>
    <w:rsid w:val="001525AE"/>
    <w:rsid w:val="00153110"/>
    <w:rsid w:val="00157B8D"/>
    <w:rsid w:val="00157E90"/>
    <w:rsid w:val="001615BC"/>
    <w:rsid w:val="001619DF"/>
    <w:rsid w:val="0016348F"/>
    <w:rsid w:val="00164151"/>
    <w:rsid w:val="00171856"/>
    <w:rsid w:val="001719C8"/>
    <w:rsid w:val="00175850"/>
    <w:rsid w:val="001775A1"/>
    <w:rsid w:val="00177F18"/>
    <w:rsid w:val="001832E0"/>
    <w:rsid w:val="00184AD9"/>
    <w:rsid w:val="00184DB5"/>
    <w:rsid w:val="00190412"/>
    <w:rsid w:val="001912CE"/>
    <w:rsid w:val="001912DE"/>
    <w:rsid w:val="00191DB3"/>
    <w:rsid w:val="001920E7"/>
    <w:rsid w:val="001925A1"/>
    <w:rsid w:val="001925CF"/>
    <w:rsid w:val="00194D73"/>
    <w:rsid w:val="001974E0"/>
    <w:rsid w:val="0019761C"/>
    <w:rsid w:val="00197626"/>
    <w:rsid w:val="001A0D1F"/>
    <w:rsid w:val="001A5931"/>
    <w:rsid w:val="001A6025"/>
    <w:rsid w:val="001A74FA"/>
    <w:rsid w:val="001B0985"/>
    <w:rsid w:val="001B6380"/>
    <w:rsid w:val="001B6B3F"/>
    <w:rsid w:val="001C0A8D"/>
    <w:rsid w:val="001C361E"/>
    <w:rsid w:val="001C5F23"/>
    <w:rsid w:val="001C6628"/>
    <w:rsid w:val="001C77BA"/>
    <w:rsid w:val="001C7B82"/>
    <w:rsid w:val="001D0C4F"/>
    <w:rsid w:val="001D2876"/>
    <w:rsid w:val="001D2BE0"/>
    <w:rsid w:val="001D6F53"/>
    <w:rsid w:val="001E0034"/>
    <w:rsid w:val="001E3461"/>
    <w:rsid w:val="001E4B1A"/>
    <w:rsid w:val="001E5D89"/>
    <w:rsid w:val="001E6C03"/>
    <w:rsid w:val="001F074C"/>
    <w:rsid w:val="001F1491"/>
    <w:rsid w:val="001F3496"/>
    <w:rsid w:val="001F3D2A"/>
    <w:rsid w:val="001F5DDF"/>
    <w:rsid w:val="00200460"/>
    <w:rsid w:val="0020350C"/>
    <w:rsid w:val="00204DB9"/>
    <w:rsid w:val="00205B34"/>
    <w:rsid w:val="00206B9E"/>
    <w:rsid w:val="00206C22"/>
    <w:rsid w:val="00207540"/>
    <w:rsid w:val="0020798D"/>
    <w:rsid w:val="002113FA"/>
    <w:rsid w:val="00213954"/>
    <w:rsid w:val="002149CB"/>
    <w:rsid w:val="002169CA"/>
    <w:rsid w:val="00216B40"/>
    <w:rsid w:val="002203BA"/>
    <w:rsid w:val="00220BA8"/>
    <w:rsid w:val="00223878"/>
    <w:rsid w:val="00225143"/>
    <w:rsid w:val="002265BC"/>
    <w:rsid w:val="00230810"/>
    <w:rsid w:val="00232F80"/>
    <w:rsid w:val="00232F91"/>
    <w:rsid w:val="002348FF"/>
    <w:rsid w:val="00234CF7"/>
    <w:rsid w:val="00235205"/>
    <w:rsid w:val="00236DC6"/>
    <w:rsid w:val="00236F51"/>
    <w:rsid w:val="00241351"/>
    <w:rsid w:val="00241906"/>
    <w:rsid w:val="002429E1"/>
    <w:rsid w:val="00242ACF"/>
    <w:rsid w:val="0024318E"/>
    <w:rsid w:val="002454B5"/>
    <w:rsid w:val="0024590C"/>
    <w:rsid w:val="00247FC3"/>
    <w:rsid w:val="00252703"/>
    <w:rsid w:val="002533C1"/>
    <w:rsid w:val="00254E01"/>
    <w:rsid w:val="0025692C"/>
    <w:rsid w:val="002576D8"/>
    <w:rsid w:val="002577C4"/>
    <w:rsid w:val="00260D79"/>
    <w:rsid w:val="0026167B"/>
    <w:rsid w:val="00262BF8"/>
    <w:rsid w:val="0026301F"/>
    <w:rsid w:val="0026546A"/>
    <w:rsid w:val="002668AD"/>
    <w:rsid w:val="00267BC8"/>
    <w:rsid w:val="00274502"/>
    <w:rsid w:val="0027492D"/>
    <w:rsid w:val="00276DC0"/>
    <w:rsid w:val="00283F63"/>
    <w:rsid w:val="002851BB"/>
    <w:rsid w:val="00285665"/>
    <w:rsid w:val="00286F75"/>
    <w:rsid w:val="00287A57"/>
    <w:rsid w:val="00287A5C"/>
    <w:rsid w:val="00293BA8"/>
    <w:rsid w:val="00293CC3"/>
    <w:rsid w:val="002943F3"/>
    <w:rsid w:val="00294662"/>
    <w:rsid w:val="002950E5"/>
    <w:rsid w:val="00295C9C"/>
    <w:rsid w:val="00297CA1"/>
    <w:rsid w:val="002A191D"/>
    <w:rsid w:val="002A1FBB"/>
    <w:rsid w:val="002A2BDB"/>
    <w:rsid w:val="002A484E"/>
    <w:rsid w:val="002A58E7"/>
    <w:rsid w:val="002A5AA4"/>
    <w:rsid w:val="002A6267"/>
    <w:rsid w:val="002B2D7A"/>
    <w:rsid w:val="002B2F4B"/>
    <w:rsid w:val="002B54FB"/>
    <w:rsid w:val="002B5776"/>
    <w:rsid w:val="002C216E"/>
    <w:rsid w:val="002C3FBD"/>
    <w:rsid w:val="002C52A8"/>
    <w:rsid w:val="002C567F"/>
    <w:rsid w:val="002C5E60"/>
    <w:rsid w:val="002C6358"/>
    <w:rsid w:val="002D00C9"/>
    <w:rsid w:val="002D180D"/>
    <w:rsid w:val="002D1F40"/>
    <w:rsid w:val="002D2077"/>
    <w:rsid w:val="002D2C0E"/>
    <w:rsid w:val="002D482D"/>
    <w:rsid w:val="002D4FD2"/>
    <w:rsid w:val="002E6E4A"/>
    <w:rsid w:val="002E797C"/>
    <w:rsid w:val="002E7AA1"/>
    <w:rsid w:val="002F0339"/>
    <w:rsid w:val="002F4FDE"/>
    <w:rsid w:val="002F7D0B"/>
    <w:rsid w:val="0030012E"/>
    <w:rsid w:val="00302EF4"/>
    <w:rsid w:val="00304650"/>
    <w:rsid w:val="00307F66"/>
    <w:rsid w:val="00311161"/>
    <w:rsid w:val="00315233"/>
    <w:rsid w:val="003166FB"/>
    <w:rsid w:val="00316A0C"/>
    <w:rsid w:val="00320D3A"/>
    <w:rsid w:val="003220C5"/>
    <w:rsid w:val="0032246C"/>
    <w:rsid w:val="00326473"/>
    <w:rsid w:val="003301BB"/>
    <w:rsid w:val="00332BB5"/>
    <w:rsid w:val="00334823"/>
    <w:rsid w:val="00334BB1"/>
    <w:rsid w:val="003356EA"/>
    <w:rsid w:val="003378E3"/>
    <w:rsid w:val="00341DB1"/>
    <w:rsid w:val="00341FBD"/>
    <w:rsid w:val="0034292C"/>
    <w:rsid w:val="003458AA"/>
    <w:rsid w:val="00347E0B"/>
    <w:rsid w:val="0035122F"/>
    <w:rsid w:val="00351BA9"/>
    <w:rsid w:val="003534E3"/>
    <w:rsid w:val="0035418A"/>
    <w:rsid w:val="0035556B"/>
    <w:rsid w:val="00356F9E"/>
    <w:rsid w:val="00357659"/>
    <w:rsid w:val="0036057C"/>
    <w:rsid w:val="00360CEC"/>
    <w:rsid w:val="00362162"/>
    <w:rsid w:val="00362394"/>
    <w:rsid w:val="003647E7"/>
    <w:rsid w:val="00367BA7"/>
    <w:rsid w:val="00371A71"/>
    <w:rsid w:val="00373495"/>
    <w:rsid w:val="00373A30"/>
    <w:rsid w:val="00376A2D"/>
    <w:rsid w:val="003804BD"/>
    <w:rsid w:val="00382B7F"/>
    <w:rsid w:val="00383076"/>
    <w:rsid w:val="00383B4C"/>
    <w:rsid w:val="00384D09"/>
    <w:rsid w:val="00384D25"/>
    <w:rsid w:val="00387B2B"/>
    <w:rsid w:val="00390922"/>
    <w:rsid w:val="003936BA"/>
    <w:rsid w:val="003976C9"/>
    <w:rsid w:val="00397B44"/>
    <w:rsid w:val="003A36EF"/>
    <w:rsid w:val="003A5B9F"/>
    <w:rsid w:val="003A7F68"/>
    <w:rsid w:val="003B0ADD"/>
    <w:rsid w:val="003B145E"/>
    <w:rsid w:val="003B206B"/>
    <w:rsid w:val="003B28B2"/>
    <w:rsid w:val="003B3ABA"/>
    <w:rsid w:val="003B5546"/>
    <w:rsid w:val="003B5EFF"/>
    <w:rsid w:val="003B77D0"/>
    <w:rsid w:val="003C17B5"/>
    <w:rsid w:val="003C254D"/>
    <w:rsid w:val="003C45D6"/>
    <w:rsid w:val="003C53E5"/>
    <w:rsid w:val="003C5503"/>
    <w:rsid w:val="003C6BB3"/>
    <w:rsid w:val="003C7261"/>
    <w:rsid w:val="003D1278"/>
    <w:rsid w:val="003D1549"/>
    <w:rsid w:val="003D1B10"/>
    <w:rsid w:val="003D2D73"/>
    <w:rsid w:val="003D7DF8"/>
    <w:rsid w:val="003E1343"/>
    <w:rsid w:val="003E2F40"/>
    <w:rsid w:val="003E3379"/>
    <w:rsid w:val="003E3FE8"/>
    <w:rsid w:val="003F1735"/>
    <w:rsid w:val="003F2A9F"/>
    <w:rsid w:val="003F678A"/>
    <w:rsid w:val="003F70B0"/>
    <w:rsid w:val="00402800"/>
    <w:rsid w:val="00402935"/>
    <w:rsid w:val="00402F38"/>
    <w:rsid w:val="00403FCF"/>
    <w:rsid w:val="00404E4B"/>
    <w:rsid w:val="004055A8"/>
    <w:rsid w:val="00405FD4"/>
    <w:rsid w:val="00410001"/>
    <w:rsid w:val="00411356"/>
    <w:rsid w:val="004115D8"/>
    <w:rsid w:val="00411897"/>
    <w:rsid w:val="00412513"/>
    <w:rsid w:val="00413063"/>
    <w:rsid w:val="00415D51"/>
    <w:rsid w:val="00420FF9"/>
    <w:rsid w:val="00421A77"/>
    <w:rsid w:val="00422332"/>
    <w:rsid w:val="00424226"/>
    <w:rsid w:val="004243C0"/>
    <w:rsid w:val="0042496A"/>
    <w:rsid w:val="0043051F"/>
    <w:rsid w:val="0043470B"/>
    <w:rsid w:val="004367BD"/>
    <w:rsid w:val="00443852"/>
    <w:rsid w:val="00443CBD"/>
    <w:rsid w:val="0044446D"/>
    <w:rsid w:val="00444F86"/>
    <w:rsid w:val="00447CF6"/>
    <w:rsid w:val="00451AD6"/>
    <w:rsid w:val="00452A7F"/>
    <w:rsid w:val="00452D7B"/>
    <w:rsid w:val="00452F31"/>
    <w:rsid w:val="0045489F"/>
    <w:rsid w:val="004549FD"/>
    <w:rsid w:val="004554E4"/>
    <w:rsid w:val="0045608E"/>
    <w:rsid w:val="00456163"/>
    <w:rsid w:val="004563D9"/>
    <w:rsid w:val="00457AA4"/>
    <w:rsid w:val="00460490"/>
    <w:rsid w:val="00460FE9"/>
    <w:rsid w:val="00462472"/>
    <w:rsid w:val="00464DDF"/>
    <w:rsid w:val="00467643"/>
    <w:rsid w:val="0046797B"/>
    <w:rsid w:val="00471552"/>
    <w:rsid w:val="00471896"/>
    <w:rsid w:val="0047590A"/>
    <w:rsid w:val="00477287"/>
    <w:rsid w:val="0047793A"/>
    <w:rsid w:val="00480CB5"/>
    <w:rsid w:val="0048115A"/>
    <w:rsid w:val="00481293"/>
    <w:rsid w:val="004817B5"/>
    <w:rsid w:val="00482AA6"/>
    <w:rsid w:val="00483F1E"/>
    <w:rsid w:val="0048578C"/>
    <w:rsid w:val="00486194"/>
    <w:rsid w:val="00486E0E"/>
    <w:rsid w:val="00486FA0"/>
    <w:rsid w:val="00494108"/>
    <w:rsid w:val="004956AB"/>
    <w:rsid w:val="004A1147"/>
    <w:rsid w:val="004A3AAE"/>
    <w:rsid w:val="004B0808"/>
    <w:rsid w:val="004B2999"/>
    <w:rsid w:val="004B31DF"/>
    <w:rsid w:val="004B34AD"/>
    <w:rsid w:val="004B38C4"/>
    <w:rsid w:val="004B4F3E"/>
    <w:rsid w:val="004C136B"/>
    <w:rsid w:val="004C1F3F"/>
    <w:rsid w:val="004C291B"/>
    <w:rsid w:val="004C3ACC"/>
    <w:rsid w:val="004C3C82"/>
    <w:rsid w:val="004C45B7"/>
    <w:rsid w:val="004C6C5E"/>
    <w:rsid w:val="004C6C88"/>
    <w:rsid w:val="004D0F7C"/>
    <w:rsid w:val="004D13BC"/>
    <w:rsid w:val="004D2EBE"/>
    <w:rsid w:val="004D43B4"/>
    <w:rsid w:val="004D460F"/>
    <w:rsid w:val="004D5564"/>
    <w:rsid w:val="004D6CAA"/>
    <w:rsid w:val="004D72D8"/>
    <w:rsid w:val="004E020F"/>
    <w:rsid w:val="004E02BC"/>
    <w:rsid w:val="004E205D"/>
    <w:rsid w:val="004E2527"/>
    <w:rsid w:val="004E3873"/>
    <w:rsid w:val="004E401E"/>
    <w:rsid w:val="004E6697"/>
    <w:rsid w:val="004F08F3"/>
    <w:rsid w:val="004F0DF9"/>
    <w:rsid w:val="004F1621"/>
    <w:rsid w:val="004F1DB6"/>
    <w:rsid w:val="004F33E5"/>
    <w:rsid w:val="004F4895"/>
    <w:rsid w:val="004F6D72"/>
    <w:rsid w:val="004F758F"/>
    <w:rsid w:val="004F7CB7"/>
    <w:rsid w:val="00500278"/>
    <w:rsid w:val="00500939"/>
    <w:rsid w:val="00504BB0"/>
    <w:rsid w:val="00505C07"/>
    <w:rsid w:val="005078A8"/>
    <w:rsid w:val="00510FB3"/>
    <w:rsid w:val="005118FB"/>
    <w:rsid w:val="00511C99"/>
    <w:rsid w:val="005130DC"/>
    <w:rsid w:val="00513B09"/>
    <w:rsid w:val="00521EA9"/>
    <w:rsid w:val="00521F4B"/>
    <w:rsid w:val="00523133"/>
    <w:rsid w:val="00523C09"/>
    <w:rsid w:val="005243DE"/>
    <w:rsid w:val="00524450"/>
    <w:rsid w:val="005277C0"/>
    <w:rsid w:val="00531B23"/>
    <w:rsid w:val="005339DE"/>
    <w:rsid w:val="00536253"/>
    <w:rsid w:val="00537E25"/>
    <w:rsid w:val="00540C74"/>
    <w:rsid w:val="00543E56"/>
    <w:rsid w:val="00544B1A"/>
    <w:rsid w:val="00551AB0"/>
    <w:rsid w:val="00553619"/>
    <w:rsid w:val="0055436D"/>
    <w:rsid w:val="00555A7A"/>
    <w:rsid w:val="00555AE2"/>
    <w:rsid w:val="0055602A"/>
    <w:rsid w:val="00556EFC"/>
    <w:rsid w:val="00557D52"/>
    <w:rsid w:val="00560E90"/>
    <w:rsid w:val="005613C1"/>
    <w:rsid w:val="00562248"/>
    <w:rsid w:val="0056558F"/>
    <w:rsid w:val="00570184"/>
    <w:rsid w:val="00573ED0"/>
    <w:rsid w:val="005754B6"/>
    <w:rsid w:val="00580A14"/>
    <w:rsid w:val="00582296"/>
    <w:rsid w:val="0058427A"/>
    <w:rsid w:val="00584F89"/>
    <w:rsid w:val="005878D6"/>
    <w:rsid w:val="0059059F"/>
    <w:rsid w:val="00590A35"/>
    <w:rsid w:val="005919B0"/>
    <w:rsid w:val="00596590"/>
    <w:rsid w:val="00596701"/>
    <w:rsid w:val="005A0C94"/>
    <w:rsid w:val="005A1A29"/>
    <w:rsid w:val="005A26C5"/>
    <w:rsid w:val="005A322D"/>
    <w:rsid w:val="005A344F"/>
    <w:rsid w:val="005A3A56"/>
    <w:rsid w:val="005A57A8"/>
    <w:rsid w:val="005A67C3"/>
    <w:rsid w:val="005A6C1E"/>
    <w:rsid w:val="005B1132"/>
    <w:rsid w:val="005B3B33"/>
    <w:rsid w:val="005B4B58"/>
    <w:rsid w:val="005B54E1"/>
    <w:rsid w:val="005B5C08"/>
    <w:rsid w:val="005B6D05"/>
    <w:rsid w:val="005C3052"/>
    <w:rsid w:val="005C5001"/>
    <w:rsid w:val="005D0987"/>
    <w:rsid w:val="005D1053"/>
    <w:rsid w:val="005D29A1"/>
    <w:rsid w:val="005D2A00"/>
    <w:rsid w:val="005D32AA"/>
    <w:rsid w:val="005D34A3"/>
    <w:rsid w:val="005D3B69"/>
    <w:rsid w:val="005D4EE5"/>
    <w:rsid w:val="005D52D1"/>
    <w:rsid w:val="005D7371"/>
    <w:rsid w:val="005E38B4"/>
    <w:rsid w:val="005E4933"/>
    <w:rsid w:val="005E526C"/>
    <w:rsid w:val="005E71FF"/>
    <w:rsid w:val="005E7A21"/>
    <w:rsid w:val="005E7DB7"/>
    <w:rsid w:val="005F231E"/>
    <w:rsid w:val="005F3D89"/>
    <w:rsid w:val="005F44EB"/>
    <w:rsid w:val="005F51D1"/>
    <w:rsid w:val="005F67E7"/>
    <w:rsid w:val="005F6883"/>
    <w:rsid w:val="006046E9"/>
    <w:rsid w:val="00604F3A"/>
    <w:rsid w:val="006105B2"/>
    <w:rsid w:val="006111A5"/>
    <w:rsid w:val="00611825"/>
    <w:rsid w:val="00613190"/>
    <w:rsid w:val="006134E4"/>
    <w:rsid w:val="00615AE2"/>
    <w:rsid w:val="00615FDF"/>
    <w:rsid w:val="00616CAE"/>
    <w:rsid w:val="00616D13"/>
    <w:rsid w:val="006179AF"/>
    <w:rsid w:val="00617C5C"/>
    <w:rsid w:val="0062190C"/>
    <w:rsid w:val="00622346"/>
    <w:rsid w:val="00623DD4"/>
    <w:rsid w:val="00624FEE"/>
    <w:rsid w:val="00627AF3"/>
    <w:rsid w:val="00630C73"/>
    <w:rsid w:val="00630E0A"/>
    <w:rsid w:val="00631D77"/>
    <w:rsid w:val="00636E68"/>
    <w:rsid w:val="00640B78"/>
    <w:rsid w:val="00641BB1"/>
    <w:rsid w:val="00644178"/>
    <w:rsid w:val="006511E6"/>
    <w:rsid w:val="006522A0"/>
    <w:rsid w:val="00653738"/>
    <w:rsid w:val="00653860"/>
    <w:rsid w:val="00654C2E"/>
    <w:rsid w:val="0065766A"/>
    <w:rsid w:val="00665155"/>
    <w:rsid w:val="0066520B"/>
    <w:rsid w:val="00674132"/>
    <w:rsid w:val="0068098E"/>
    <w:rsid w:val="0068099D"/>
    <w:rsid w:val="0068159B"/>
    <w:rsid w:val="0068248F"/>
    <w:rsid w:val="006860D6"/>
    <w:rsid w:val="00686DBF"/>
    <w:rsid w:val="006900A1"/>
    <w:rsid w:val="00691677"/>
    <w:rsid w:val="00692257"/>
    <w:rsid w:val="00696FC5"/>
    <w:rsid w:val="00697E8E"/>
    <w:rsid w:val="006A0D81"/>
    <w:rsid w:val="006A0E28"/>
    <w:rsid w:val="006A13F6"/>
    <w:rsid w:val="006A1435"/>
    <w:rsid w:val="006A1727"/>
    <w:rsid w:val="006A3B42"/>
    <w:rsid w:val="006A6890"/>
    <w:rsid w:val="006A6E48"/>
    <w:rsid w:val="006A73B0"/>
    <w:rsid w:val="006B1FF0"/>
    <w:rsid w:val="006B26B2"/>
    <w:rsid w:val="006B3BDD"/>
    <w:rsid w:val="006B4F00"/>
    <w:rsid w:val="006B5166"/>
    <w:rsid w:val="006C3DE6"/>
    <w:rsid w:val="006C61E4"/>
    <w:rsid w:val="006C67A8"/>
    <w:rsid w:val="006C6E7B"/>
    <w:rsid w:val="006C72CB"/>
    <w:rsid w:val="006C7A18"/>
    <w:rsid w:val="006D1E78"/>
    <w:rsid w:val="006D25CF"/>
    <w:rsid w:val="006D3BDF"/>
    <w:rsid w:val="006D41E3"/>
    <w:rsid w:val="006D44C8"/>
    <w:rsid w:val="006D45FA"/>
    <w:rsid w:val="006D6687"/>
    <w:rsid w:val="006D7107"/>
    <w:rsid w:val="006E250C"/>
    <w:rsid w:val="006E4A07"/>
    <w:rsid w:val="006E5486"/>
    <w:rsid w:val="006E6AF1"/>
    <w:rsid w:val="006E7624"/>
    <w:rsid w:val="006E7C30"/>
    <w:rsid w:val="006F027C"/>
    <w:rsid w:val="006F26C2"/>
    <w:rsid w:val="006F3BBD"/>
    <w:rsid w:val="006F3DDB"/>
    <w:rsid w:val="006F6270"/>
    <w:rsid w:val="006F6660"/>
    <w:rsid w:val="006F6B44"/>
    <w:rsid w:val="00701C54"/>
    <w:rsid w:val="0070441A"/>
    <w:rsid w:val="00705432"/>
    <w:rsid w:val="007109B6"/>
    <w:rsid w:val="00714B50"/>
    <w:rsid w:val="00715F5A"/>
    <w:rsid w:val="00716026"/>
    <w:rsid w:val="00716934"/>
    <w:rsid w:val="00716A90"/>
    <w:rsid w:val="007174E9"/>
    <w:rsid w:val="00717811"/>
    <w:rsid w:val="00720145"/>
    <w:rsid w:val="00720561"/>
    <w:rsid w:val="00721C6C"/>
    <w:rsid w:val="007220F6"/>
    <w:rsid w:val="007238A8"/>
    <w:rsid w:val="00724351"/>
    <w:rsid w:val="00732A48"/>
    <w:rsid w:val="00732B74"/>
    <w:rsid w:val="00735111"/>
    <w:rsid w:val="007377CD"/>
    <w:rsid w:val="00741FBC"/>
    <w:rsid w:val="007425ED"/>
    <w:rsid w:val="00742BD7"/>
    <w:rsid w:val="00742EF7"/>
    <w:rsid w:val="00747368"/>
    <w:rsid w:val="00750C9A"/>
    <w:rsid w:val="00751973"/>
    <w:rsid w:val="00754485"/>
    <w:rsid w:val="00754EEE"/>
    <w:rsid w:val="0075580F"/>
    <w:rsid w:val="00755B95"/>
    <w:rsid w:val="00755F56"/>
    <w:rsid w:val="007606F3"/>
    <w:rsid w:val="007615FC"/>
    <w:rsid w:val="00762A43"/>
    <w:rsid w:val="00763CFC"/>
    <w:rsid w:val="00766B45"/>
    <w:rsid w:val="00766D5A"/>
    <w:rsid w:val="0076770D"/>
    <w:rsid w:val="00771B56"/>
    <w:rsid w:val="00773109"/>
    <w:rsid w:val="0077527C"/>
    <w:rsid w:val="007754B2"/>
    <w:rsid w:val="00782CB8"/>
    <w:rsid w:val="007842EE"/>
    <w:rsid w:val="0078530E"/>
    <w:rsid w:val="00787A98"/>
    <w:rsid w:val="00787C53"/>
    <w:rsid w:val="007924A7"/>
    <w:rsid w:val="00792D75"/>
    <w:rsid w:val="00792E32"/>
    <w:rsid w:val="00795776"/>
    <w:rsid w:val="0079595F"/>
    <w:rsid w:val="00795BFB"/>
    <w:rsid w:val="0079799F"/>
    <w:rsid w:val="007A016E"/>
    <w:rsid w:val="007A1813"/>
    <w:rsid w:val="007A1AE0"/>
    <w:rsid w:val="007A1D25"/>
    <w:rsid w:val="007A1D26"/>
    <w:rsid w:val="007A4089"/>
    <w:rsid w:val="007A4693"/>
    <w:rsid w:val="007A492E"/>
    <w:rsid w:val="007A503E"/>
    <w:rsid w:val="007B0610"/>
    <w:rsid w:val="007B1586"/>
    <w:rsid w:val="007B2412"/>
    <w:rsid w:val="007B2D2D"/>
    <w:rsid w:val="007B4292"/>
    <w:rsid w:val="007B4CEB"/>
    <w:rsid w:val="007B56B3"/>
    <w:rsid w:val="007B6886"/>
    <w:rsid w:val="007B6EFD"/>
    <w:rsid w:val="007B6F63"/>
    <w:rsid w:val="007B700F"/>
    <w:rsid w:val="007B7F84"/>
    <w:rsid w:val="007C0A1F"/>
    <w:rsid w:val="007C1B4D"/>
    <w:rsid w:val="007C1B8F"/>
    <w:rsid w:val="007C2F91"/>
    <w:rsid w:val="007C4BCC"/>
    <w:rsid w:val="007C4BCF"/>
    <w:rsid w:val="007C7351"/>
    <w:rsid w:val="007D053A"/>
    <w:rsid w:val="007D2E29"/>
    <w:rsid w:val="007D330C"/>
    <w:rsid w:val="007D3588"/>
    <w:rsid w:val="007D45A6"/>
    <w:rsid w:val="007D49EB"/>
    <w:rsid w:val="007D6490"/>
    <w:rsid w:val="007D788F"/>
    <w:rsid w:val="007E6BDC"/>
    <w:rsid w:val="007F0DA6"/>
    <w:rsid w:val="007F148C"/>
    <w:rsid w:val="007F541E"/>
    <w:rsid w:val="007F5CC3"/>
    <w:rsid w:val="007F725A"/>
    <w:rsid w:val="007F73CE"/>
    <w:rsid w:val="00800404"/>
    <w:rsid w:val="008010B7"/>
    <w:rsid w:val="00801610"/>
    <w:rsid w:val="008024BB"/>
    <w:rsid w:val="00803D48"/>
    <w:rsid w:val="008042BC"/>
    <w:rsid w:val="008056A9"/>
    <w:rsid w:val="00806163"/>
    <w:rsid w:val="00806EFA"/>
    <w:rsid w:val="00807298"/>
    <w:rsid w:val="00807511"/>
    <w:rsid w:val="0080785F"/>
    <w:rsid w:val="008105CE"/>
    <w:rsid w:val="00811007"/>
    <w:rsid w:val="00812DEE"/>
    <w:rsid w:val="00812E4B"/>
    <w:rsid w:val="00815D00"/>
    <w:rsid w:val="008166CD"/>
    <w:rsid w:val="00816B61"/>
    <w:rsid w:val="0081747B"/>
    <w:rsid w:val="00817686"/>
    <w:rsid w:val="008204E2"/>
    <w:rsid w:val="00821211"/>
    <w:rsid w:val="008214DE"/>
    <w:rsid w:val="00821A57"/>
    <w:rsid w:val="008220E7"/>
    <w:rsid w:val="00822161"/>
    <w:rsid w:val="00822228"/>
    <w:rsid w:val="00825061"/>
    <w:rsid w:val="0083032C"/>
    <w:rsid w:val="00832C05"/>
    <w:rsid w:val="008334BC"/>
    <w:rsid w:val="00833668"/>
    <w:rsid w:val="00833770"/>
    <w:rsid w:val="00834A51"/>
    <w:rsid w:val="008354AB"/>
    <w:rsid w:val="00835BCD"/>
    <w:rsid w:val="00835F9B"/>
    <w:rsid w:val="008371A0"/>
    <w:rsid w:val="00837283"/>
    <w:rsid w:val="00840F32"/>
    <w:rsid w:val="00842C2D"/>
    <w:rsid w:val="00843308"/>
    <w:rsid w:val="00843E94"/>
    <w:rsid w:val="008463BC"/>
    <w:rsid w:val="00847013"/>
    <w:rsid w:val="00847219"/>
    <w:rsid w:val="0085168E"/>
    <w:rsid w:val="00852B01"/>
    <w:rsid w:val="00852F58"/>
    <w:rsid w:val="00854EC2"/>
    <w:rsid w:val="00854F65"/>
    <w:rsid w:val="008559A4"/>
    <w:rsid w:val="00857FA2"/>
    <w:rsid w:val="00861016"/>
    <w:rsid w:val="008614FB"/>
    <w:rsid w:val="008669C3"/>
    <w:rsid w:val="00867CFA"/>
    <w:rsid w:val="008732F9"/>
    <w:rsid w:val="00873628"/>
    <w:rsid w:val="008738CA"/>
    <w:rsid w:val="00874CC2"/>
    <w:rsid w:val="00876C86"/>
    <w:rsid w:val="00880584"/>
    <w:rsid w:val="0088102A"/>
    <w:rsid w:val="008861AE"/>
    <w:rsid w:val="008908AD"/>
    <w:rsid w:val="0089367D"/>
    <w:rsid w:val="00896572"/>
    <w:rsid w:val="00896F89"/>
    <w:rsid w:val="008A02A6"/>
    <w:rsid w:val="008A0746"/>
    <w:rsid w:val="008A1A26"/>
    <w:rsid w:val="008A3402"/>
    <w:rsid w:val="008A4179"/>
    <w:rsid w:val="008A617A"/>
    <w:rsid w:val="008A6515"/>
    <w:rsid w:val="008A6935"/>
    <w:rsid w:val="008B194B"/>
    <w:rsid w:val="008B6ECB"/>
    <w:rsid w:val="008B7259"/>
    <w:rsid w:val="008B7C5C"/>
    <w:rsid w:val="008C240B"/>
    <w:rsid w:val="008C262D"/>
    <w:rsid w:val="008C3301"/>
    <w:rsid w:val="008C7843"/>
    <w:rsid w:val="008D03B7"/>
    <w:rsid w:val="008D0531"/>
    <w:rsid w:val="008D0545"/>
    <w:rsid w:val="008D1298"/>
    <w:rsid w:val="008D1B73"/>
    <w:rsid w:val="008D1D43"/>
    <w:rsid w:val="008D2084"/>
    <w:rsid w:val="008D3430"/>
    <w:rsid w:val="008D4A33"/>
    <w:rsid w:val="008D4A3D"/>
    <w:rsid w:val="008D668A"/>
    <w:rsid w:val="008E00B1"/>
    <w:rsid w:val="008E031D"/>
    <w:rsid w:val="008E0747"/>
    <w:rsid w:val="008E121E"/>
    <w:rsid w:val="008E27B7"/>
    <w:rsid w:val="008E3164"/>
    <w:rsid w:val="008E3526"/>
    <w:rsid w:val="008E65A5"/>
    <w:rsid w:val="008E682E"/>
    <w:rsid w:val="008E7455"/>
    <w:rsid w:val="008F062E"/>
    <w:rsid w:val="008F511D"/>
    <w:rsid w:val="008F67C7"/>
    <w:rsid w:val="008F6E74"/>
    <w:rsid w:val="008F7375"/>
    <w:rsid w:val="009027D3"/>
    <w:rsid w:val="00903F4B"/>
    <w:rsid w:val="009044CF"/>
    <w:rsid w:val="00906483"/>
    <w:rsid w:val="00906C83"/>
    <w:rsid w:val="009071D0"/>
    <w:rsid w:val="0090754B"/>
    <w:rsid w:val="00910A67"/>
    <w:rsid w:val="0091144C"/>
    <w:rsid w:val="0091354B"/>
    <w:rsid w:val="00914E0A"/>
    <w:rsid w:val="0091525D"/>
    <w:rsid w:val="00916F99"/>
    <w:rsid w:val="00921C6D"/>
    <w:rsid w:val="009220CC"/>
    <w:rsid w:val="00922ED8"/>
    <w:rsid w:val="00927ED5"/>
    <w:rsid w:val="009318DE"/>
    <w:rsid w:val="00933174"/>
    <w:rsid w:val="00933370"/>
    <w:rsid w:val="00934451"/>
    <w:rsid w:val="00934AB4"/>
    <w:rsid w:val="0093657A"/>
    <w:rsid w:val="00936D24"/>
    <w:rsid w:val="009402D4"/>
    <w:rsid w:val="00943D5F"/>
    <w:rsid w:val="00944A60"/>
    <w:rsid w:val="00944E86"/>
    <w:rsid w:val="00947617"/>
    <w:rsid w:val="00950FCE"/>
    <w:rsid w:val="009528AD"/>
    <w:rsid w:val="009528CA"/>
    <w:rsid w:val="00954CDB"/>
    <w:rsid w:val="00955948"/>
    <w:rsid w:val="0095768C"/>
    <w:rsid w:val="00963A37"/>
    <w:rsid w:val="009651A2"/>
    <w:rsid w:val="00965742"/>
    <w:rsid w:val="00965AD9"/>
    <w:rsid w:val="00965D1A"/>
    <w:rsid w:val="00965D35"/>
    <w:rsid w:val="00967A70"/>
    <w:rsid w:val="00967C3F"/>
    <w:rsid w:val="00970AA5"/>
    <w:rsid w:val="00970D5B"/>
    <w:rsid w:val="00971C2E"/>
    <w:rsid w:val="0097325B"/>
    <w:rsid w:val="009735F8"/>
    <w:rsid w:val="0097372B"/>
    <w:rsid w:val="00975918"/>
    <w:rsid w:val="00975D1E"/>
    <w:rsid w:val="00976119"/>
    <w:rsid w:val="009803B3"/>
    <w:rsid w:val="00982374"/>
    <w:rsid w:val="00982814"/>
    <w:rsid w:val="009838D0"/>
    <w:rsid w:val="009875E1"/>
    <w:rsid w:val="009877C4"/>
    <w:rsid w:val="00990E32"/>
    <w:rsid w:val="0099204B"/>
    <w:rsid w:val="009943DC"/>
    <w:rsid w:val="00994825"/>
    <w:rsid w:val="0099578C"/>
    <w:rsid w:val="009A11D9"/>
    <w:rsid w:val="009A1E18"/>
    <w:rsid w:val="009A41F4"/>
    <w:rsid w:val="009A71F4"/>
    <w:rsid w:val="009B1DD0"/>
    <w:rsid w:val="009B3B02"/>
    <w:rsid w:val="009B3F3E"/>
    <w:rsid w:val="009B3FEE"/>
    <w:rsid w:val="009B50BA"/>
    <w:rsid w:val="009B5E69"/>
    <w:rsid w:val="009B6D86"/>
    <w:rsid w:val="009B7AF6"/>
    <w:rsid w:val="009B7F3D"/>
    <w:rsid w:val="009C0395"/>
    <w:rsid w:val="009C0541"/>
    <w:rsid w:val="009C0699"/>
    <w:rsid w:val="009C07E8"/>
    <w:rsid w:val="009C3DC9"/>
    <w:rsid w:val="009C4A96"/>
    <w:rsid w:val="009C4F32"/>
    <w:rsid w:val="009C7A02"/>
    <w:rsid w:val="009D10A9"/>
    <w:rsid w:val="009D31E4"/>
    <w:rsid w:val="009D37FE"/>
    <w:rsid w:val="009D3EA0"/>
    <w:rsid w:val="009D3F4F"/>
    <w:rsid w:val="009D3F97"/>
    <w:rsid w:val="009D4438"/>
    <w:rsid w:val="009D5B75"/>
    <w:rsid w:val="009D5D7C"/>
    <w:rsid w:val="009D7945"/>
    <w:rsid w:val="009E154B"/>
    <w:rsid w:val="009E400B"/>
    <w:rsid w:val="009E4D4A"/>
    <w:rsid w:val="009E697C"/>
    <w:rsid w:val="009E699E"/>
    <w:rsid w:val="009E771A"/>
    <w:rsid w:val="009F1106"/>
    <w:rsid w:val="009F47CE"/>
    <w:rsid w:val="00A01357"/>
    <w:rsid w:val="00A02439"/>
    <w:rsid w:val="00A02E7B"/>
    <w:rsid w:val="00A03947"/>
    <w:rsid w:val="00A04AEA"/>
    <w:rsid w:val="00A052D9"/>
    <w:rsid w:val="00A078CD"/>
    <w:rsid w:val="00A07B03"/>
    <w:rsid w:val="00A10F6C"/>
    <w:rsid w:val="00A14B4B"/>
    <w:rsid w:val="00A14F80"/>
    <w:rsid w:val="00A152F9"/>
    <w:rsid w:val="00A17A7E"/>
    <w:rsid w:val="00A20B33"/>
    <w:rsid w:val="00A22AF4"/>
    <w:rsid w:val="00A22F9B"/>
    <w:rsid w:val="00A25EB3"/>
    <w:rsid w:val="00A260CB"/>
    <w:rsid w:val="00A2681C"/>
    <w:rsid w:val="00A30F12"/>
    <w:rsid w:val="00A3226A"/>
    <w:rsid w:val="00A32FD9"/>
    <w:rsid w:val="00A33175"/>
    <w:rsid w:val="00A3536E"/>
    <w:rsid w:val="00A3759F"/>
    <w:rsid w:val="00A37A4C"/>
    <w:rsid w:val="00A37F89"/>
    <w:rsid w:val="00A4052E"/>
    <w:rsid w:val="00A411E7"/>
    <w:rsid w:val="00A42315"/>
    <w:rsid w:val="00A42FCC"/>
    <w:rsid w:val="00A462A7"/>
    <w:rsid w:val="00A508EB"/>
    <w:rsid w:val="00A514AD"/>
    <w:rsid w:val="00A5291D"/>
    <w:rsid w:val="00A54B12"/>
    <w:rsid w:val="00A559D8"/>
    <w:rsid w:val="00A55BBE"/>
    <w:rsid w:val="00A60A70"/>
    <w:rsid w:val="00A6231C"/>
    <w:rsid w:val="00A6621E"/>
    <w:rsid w:val="00A663E3"/>
    <w:rsid w:val="00A675E1"/>
    <w:rsid w:val="00A71E4A"/>
    <w:rsid w:val="00A722CD"/>
    <w:rsid w:val="00A75742"/>
    <w:rsid w:val="00A7639B"/>
    <w:rsid w:val="00A803FD"/>
    <w:rsid w:val="00A83ACA"/>
    <w:rsid w:val="00A87F40"/>
    <w:rsid w:val="00A90F1C"/>
    <w:rsid w:val="00A924E8"/>
    <w:rsid w:val="00A942BA"/>
    <w:rsid w:val="00A962BA"/>
    <w:rsid w:val="00AA4A7D"/>
    <w:rsid w:val="00AA5AB2"/>
    <w:rsid w:val="00AA704E"/>
    <w:rsid w:val="00AA7A40"/>
    <w:rsid w:val="00AB1189"/>
    <w:rsid w:val="00AB19AD"/>
    <w:rsid w:val="00AB2383"/>
    <w:rsid w:val="00AB24DA"/>
    <w:rsid w:val="00AB2AD0"/>
    <w:rsid w:val="00AB3164"/>
    <w:rsid w:val="00AB50E8"/>
    <w:rsid w:val="00AB5415"/>
    <w:rsid w:val="00AB7200"/>
    <w:rsid w:val="00AB7941"/>
    <w:rsid w:val="00AB7BCB"/>
    <w:rsid w:val="00AC1190"/>
    <w:rsid w:val="00AC1789"/>
    <w:rsid w:val="00AC4D48"/>
    <w:rsid w:val="00AC53E9"/>
    <w:rsid w:val="00AC6810"/>
    <w:rsid w:val="00AC6CC0"/>
    <w:rsid w:val="00AC728A"/>
    <w:rsid w:val="00AD3F9D"/>
    <w:rsid w:val="00AD46F4"/>
    <w:rsid w:val="00AD6187"/>
    <w:rsid w:val="00AD6F0F"/>
    <w:rsid w:val="00AD701C"/>
    <w:rsid w:val="00AD72ED"/>
    <w:rsid w:val="00AD7AC3"/>
    <w:rsid w:val="00AE2C81"/>
    <w:rsid w:val="00AE3781"/>
    <w:rsid w:val="00AE3A53"/>
    <w:rsid w:val="00AE673D"/>
    <w:rsid w:val="00AE6E1C"/>
    <w:rsid w:val="00AE718B"/>
    <w:rsid w:val="00AF1BFC"/>
    <w:rsid w:val="00AF28A2"/>
    <w:rsid w:val="00AF4C39"/>
    <w:rsid w:val="00AF4F2C"/>
    <w:rsid w:val="00AF6399"/>
    <w:rsid w:val="00AF6C1F"/>
    <w:rsid w:val="00B00D9C"/>
    <w:rsid w:val="00B03AB6"/>
    <w:rsid w:val="00B03B63"/>
    <w:rsid w:val="00B07A21"/>
    <w:rsid w:val="00B1157A"/>
    <w:rsid w:val="00B118A6"/>
    <w:rsid w:val="00B12027"/>
    <w:rsid w:val="00B121D5"/>
    <w:rsid w:val="00B13436"/>
    <w:rsid w:val="00B145E0"/>
    <w:rsid w:val="00B155EC"/>
    <w:rsid w:val="00B17D54"/>
    <w:rsid w:val="00B22189"/>
    <w:rsid w:val="00B2363A"/>
    <w:rsid w:val="00B23CEB"/>
    <w:rsid w:val="00B249B1"/>
    <w:rsid w:val="00B27318"/>
    <w:rsid w:val="00B31729"/>
    <w:rsid w:val="00B31825"/>
    <w:rsid w:val="00B32FC6"/>
    <w:rsid w:val="00B33360"/>
    <w:rsid w:val="00B33996"/>
    <w:rsid w:val="00B35971"/>
    <w:rsid w:val="00B3636C"/>
    <w:rsid w:val="00B40A1A"/>
    <w:rsid w:val="00B44642"/>
    <w:rsid w:val="00B446B7"/>
    <w:rsid w:val="00B44DCB"/>
    <w:rsid w:val="00B472EE"/>
    <w:rsid w:val="00B4744E"/>
    <w:rsid w:val="00B47F07"/>
    <w:rsid w:val="00B513EC"/>
    <w:rsid w:val="00B547F0"/>
    <w:rsid w:val="00B548FB"/>
    <w:rsid w:val="00B54B37"/>
    <w:rsid w:val="00B5631B"/>
    <w:rsid w:val="00B57B0E"/>
    <w:rsid w:val="00B612F9"/>
    <w:rsid w:val="00B6171E"/>
    <w:rsid w:val="00B6276B"/>
    <w:rsid w:val="00B64F7F"/>
    <w:rsid w:val="00B65348"/>
    <w:rsid w:val="00B669EB"/>
    <w:rsid w:val="00B6750C"/>
    <w:rsid w:val="00B71098"/>
    <w:rsid w:val="00B7216D"/>
    <w:rsid w:val="00B728E8"/>
    <w:rsid w:val="00B76AA2"/>
    <w:rsid w:val="00B77126"/>
    <w:rsid w:val="00B803C3"/>
    <w:rsid w:val="00B80E97"/>
    <w:rsid w:val="00B83D6C"/>
    <w:rsid w:val="00B83DAD"/>
    <w:rsid w:val="00B853CC"/>
    <w:rsid w:val="00B8554B"/>
    <w:rsid w:val="00B8579A"/>
    <w:rsid w:val="00B86F39"/>
    <w:rsid w:val="00B91D75"/>
    <w:rsid w:val="00B93C71"/>
    <w:rsid w:val="00B979C6"/>
    <w:rsid w:val="00BA1C5F"/>
    <w:rsid w:val="00BA1F7E"/>
    <w:rsid w:val="00BA2EEA"/>
    <w:rsid w:val="00BA3705"/>
    <w:rsid w:val="00BA482F"/>
    <w:rsid w:val="00BA54C8"/>
    <w:rsid w:val="00BA58F6"/>
    <w:rsid w:val="00BA5ABC"/>
    <w:rsid w:val="00BB6935"/>
    <w:rsid w:val="00BC0187"/>
    <w:rsid w:val="00BC1B9B"/>
    <w:rsid w:val="00BC29C8"/>
    <w:rsid w:val="00BC41C5"/>
    <w:rsid w:val="00BD0B7D"/>
    <w:rsid w:val="00BD6903"/>
    <w:rsid w:val="00BE1ACF"/>
    <w:rsid w:val="00BE54BF"/>
    <w:rsid w:val="00BE5ED7"/>
    <w:rsid w:val="00BE6112"/>
    <w:rsid w:val="00BE65CB"/>
    <w:rsid w:val="00BE7A84"/>
    <w:rsid w:val="00BE7EB1"/>
    <w:rsid w:val="00BF06A8"/>
    <w:rsid w:val="00BF0DC5"/>
    <w:rsid w:val="00BF25ED"/>
    <w:rsid w:val="00BF337F"/>
    <w:rsid w:val="00BF4AC7"/>
    <w:rsid w:val="00BF4D74"/>
    <w:rsid w:val="00BF58E0"/>
    <w:rsid w:val="00BF7027"/>
    <w:rsid w:val="00C02163"/>
    <w:rsid w:val="00C03D25"/>
    <w:rsid w:val="00C050FF"/>
    <w:rsid w:val="00C06106"/>
    <w:rsid w:val="00C068AF"/>
    <w:rsid w:val="00C070A7"/>
    <w:rsid w:val="00C079C9"/>
    <w:rsid w:val="00C10164"/>
    <w:rsid w:val="00C1027D"/>
    <w:rsid w:val="00C12121"/>
    <w:rsid w:val="00C12B52"/>
    <w:rsid w:val="00C14D6C"/>
    <w:rsid w:val="00C1623C"/>
    <w:rsid w:val="00C1634F"/>
    <w:rsid w:val="00C163E2"/>
    <w:rsid w:val="00C173D2"/>
    <w:rsid w:val="00C2093E"/>
    <w:rsid w:val="00C21612"/>
    <w:rsid w:val="00C2216A"/>
    <w:rsid w:val="00C22D38"/>
    <w:rsid w:val="00C2745C"/>
    <w:rsid w:val="00C346DE"/>
    <w:rsid w:val="00C41A44"/>
    <w:rsid w:val="00C423DD"/>
    <w:rsid w:val="00C42C7F"/>
    <w:rsid w:val="00C4307E"/>
    <w:rsid w:val="00C44E7C"/>
    <w:rsid w:val="00C4543D"/>
    <w:rsid w:val="00C45B25"/>
    <w:rsid w:val="00C51A08"/>
    <w:rsid w:val="00C523FF"/>
    <w:rsid w:val="00C52477"/>
    <w:rsid w:val="00C53265"/>
    <w:rsid w:val="00C53B4D"/>
    <w:rsid w:val="00C54D09"/>
    <w:rsid w:val="00C558EE"/>
    <w:rsid w:val="00C55D17"/>
    <w:rsid w:val="00C56D1B"/>
    <w:rsid w:val="00C6256A"/>
    <w:rsid w:val="00C62840"/>
    <w:rsid w:val="00C6330E"/>
    <w:rsid w:val="00C636D4"/>
    <w:rsid w:val="00C66373"/>
    <w:rsid w:val="00C67756"/>
    <w:rsid w:val="00C72FFA"/>
    <w:rsid w:val="00C76913"/>
    <w:rsid w:val="00C76B1D"/>
    <w:rsid w:val="00C76F2C"/>
    <w:rsid w:val="00C77BE7"/>
    <w:rsid w:val="00C803EC"/>
    <w:rsid w:val="00C80AEB"/>
    <w:rsid w:val="00C8138A"/>
    <w:rsid w:val="00C81782"/>
    <w:rsid w:val="00C8578F"/>
    <w:rsid w:val="00C85B42"/>
    <w:rsid w:val="00C876DF"/>
    <w:rsid w:val="00C8775A"/>
    <w:rsid w:val="00C92536"/>
    <w:rsid w:val="00C9369F"/>
    <w:rsid w:val="00C9449B"/>
    <w:rsid w:val="00C944C9"/>
    <w:rsid w:val="00C94CDA"/>
    <w:rsid w:val="00C95D69"/>
    <w:rsid w:val="00C976E9"/>
    <w:rsid w:val="00CA5AC1"/>
    <w:rsid w:val="00CB30D1"/>
    <w:rsid w:val="00CB5DEE"/>
    <w:rsid w:val="00CB6397"/>
    <w:rsid w:val="00CB729E"/>
    <w:rsid w:val="00CC10CC"/>
    <w:rsid w:val="00CC317F"/>
    <w:rsid w:val="00CC3A71"/>
    <w:rsid w:val="00CC4677"/>
    <w:rsid w:val="00CC4CF4"/>
    <w:rsid w:val="00CC5C36"/>
    <w:rsid w:val="00CC6E67"/>
    <w:rsid w:val="00CC6E98"/>
    <w:rsid w:val="00CC797F"/>
    <w:rsid w:val="00CD1166"/>
    <w:rsid w:val="00CD1DE8"/>
    <w:rsid w:val="00CD3D49"/>
    <w:rsid w:val="00CD7D81"/>
    <w:rsid w:val="00CE012E"/>
    <w:rsid w:val="00CE0C8B"/>
    <w:rsid w:val="00CE2596"/>
    <w:rsid w:val="00CE4497"/>
    <w:rsid w:val="00CE4DBA"/>
    <w:rsid w:val="00CE53AF"/>
    <w:rsid w:val="00CE5523"/>
    <w:rsid w:val="00CE7124"/>
    <w:rsid w:val="00CF2AE4"/>
    <w:rsid w:val="00CF3EB9"/>
    <w:rsid w:val="00CF4265"/>
    <w:rsid w:val="00CF463B"/>
    <w:rsid w:val="00CF59AE"/>
    <w:rsid w:val="00CF6BAB"/>
    <w:rsid w:val="00D028F5"/>
    <w:rsid w:val="00D03EA5"/>
    <w:rsid w:val="00D077C9"/>
    <w:rsid w:val="00D07E83"/>
    <w:rsid w:val="00D103A1"/>
    <w:rsid w:val="00D13FBB"/>
    <w:rsid w:val="00D1457A"/>
    <w:rsid w:val="00D156DF"/>
    <w:rsid w:val="00D15C49"/>
    <w:rsid w:val="00D16684"/>
    <w:rsid w:val="00D17906"/>
    <w:rsid w:val="00D2270B"/>
    <w:rsid w:val="00D23963"/>
    <w:rsid w:val="00D24E33"/>
    <w:rsid w:val="00D27B7A"/>
    <w:rsid w:val="00D32073"/>
    <w:rsid w:val="00D328BE"/>
    <w:rsid w:val="00D333CB"/>
    <w:rsid w:val="00D34DE4"/>
    <w:rsid w:val="00D34F55"/>
    <w:rsid w:val="00D360B0"/>
    <w:rsid w:val="00D3711E"/>
    <w:rsid w:val="00D40B62"/>
    <w:rsid w:val="00D42A78"/>
    <w:rsid w:val="00D463C8"/>
    <w:rsid w:val="00D46D20"/>
    <w:rsid w:val="00D55413"/>
    <w:rsid w:val="00D578AB"/>
    <w:rsid w:val="00D60F48"/>
    <w:rsid w:val="00D61012"/>
    <w:rsid w:val="00D61B6C"/>
    <w:rsid w:val="00D62768"/>
    <w:rsid w:val="00D6366E"/>
    <w:rsid w:val="00D63E8D"/>
    <w:rsid w:val="00D67336"/>
    <w:rsid w:val="00D67352"/>
    <w:rsid w:val="00D71616"/>
    <w:rsid w:val="00D7259C"/>
    <w:rsid w:val="00D74218"/>
    <w:rsid w:val="00D7462A"/>
    <w:rsid w:val="00D751A8"/>
    <w:rsid w:val="00D75554"/>
    <w:rsid w:val="00D75EAB"/>
    <w:rsid w:val="00D76CFB"/>
    <w:rsid w:val="00D76F67"/>
    <w:rsid w:val="00D813A7"/>
    <w:rsid w:val="00D844CF"/>
    <w:rsid w:val="00D8785E"/>
    <w:rsid w:val="00D87BE7"/>
    <w:rsid w:val="00D9101B"/>
    <w:rsid w:val="00D918CD"/>
    <w:rsid w:val="00D9202F"/>
    <w:rsid w:val="00D9323E"/>
    <w:rsid w:val="00D9519A"/>
    <w:rsid w:val="00D97B8F"/>
    <w:rsid w:val="00DA04A9"/>
    <w:rsid w:val="00DA1352"/>
    <w:rsid w:val="00DA14D1"/>
    <w:rsid w:val="00DA366F"/>
    <w:rsid w:val="00DA3B65"/>
    <w:rsid w:val="00DA4241"/>
    <w:rsid w:val="00DA5E34"/>
    <w:rsid w:val="00DA62CB"/>
    <w:rsid w:val="00DA7D2C"/>
    <w:rsid w:val="00DA7DF9"/>
    <w:rsid w:val="00DB057B"/>
    <w:rsid w:val="00DB05CB"/>
    <w:rsid w:val="00DB06FB"/>
    <w:rsid w:val="00DB0789"/>
    <w:rsid w:val="00DB09F9"/>
    <w:rsid w:val="00DB229D"/>
    <w:rsid w:val="00DB257F"/>
    <w:rsid w:val="00DB409C"/>
    <w:rsid w:val="00DB44DC"/>
    <w:rsid w:val="00DB4D3E"/>
    <w:rsid w:val="00DB5D0A"/>
    <w:rsid w:val="00DB60D9"/>
    <w:rsid w:val="00DB6C09"/>
    <w:rsid w:val="00DC106F"/>
    <w:rsid w:val="00DC1204"/>
    <w:rsid w:val="00DC30C1"/>
    <w:rsid w:val="00DC3224"/>
    <w:rsid w:val="00DD04E6"/>
    <w:rsid w:val="00DD0A79"/>
    <w:rsid w:val="00DD26F7"/>
    <w:rsid w:val="00DD362F"/>
    <w:rsid w:val="00DD3AA5"/>
    <w:rsid w:val="00DD3C09"/>
    <w:rsid w:val="00DD3D4B"/>
    <w:rsid w:val="00DD4E3F"/>
    <w:rsid w:val="00DD5EE8"/>
    <w:rsid w:val="00DD6657"/>
    <w:rsid w:val="00DD7176"/>
    <w:rsid w:val="00DE09DB"/>
    <w:rsid w:val="00DE1869"/>
    <w:rsid w:val="00DE1873"/>
    <w:rsid w:val="00DE2708"/>
    <w:rsid w:val="00DE27CF"/>
    <w:rsid w:val="00DE6DA6"/>
    <w:rsid w:val="00DE6FB4"/>
    <w:rsid w:val="00DF01F6"/>
    <w:rsid w:val="00DF0AA0"/>
    <w:rsid w:val="00DF168D"/>
    <w:rsid w:val="00DF22A9"/>
    <w:rsid w:val="00DF3EA5"/>
    <w:rsid w:val="00DF4890"/>
    <w:rsid w:val="00DF54EB"/>
    <w:rsid w:val="00DF5B83"/>
    <w:rsid w:val="00DF761E"/>
    <w:rsid w:val="00E017C7"/>
    <w:rsid w:val="00E055F5"/>
    <w:rsid w:val="00E13359"/>
    <w:rsid w:val="00E177A8"/>
    <w:rsid w:val="00E2180E"/>
    <w:rsid w:val="00E21A23"/>
    <w:rsid w:val="00E2244B"/>
    <w:rsid w:val="00E258AB"/>
    <w:rsid w:val="00E306E6"/>
    <w:rsid w:val="00E316E4"/>
    <w:rsid w:val="00E32FEE"/>
    <w:rsid w:val="00E33AB0"/>
    <w:rsid w:val="00E33ABF"/>
    <w:rsid w:val="00E33C3A"/>
    <w:rsid w:val="00E34336"/>
    <w:rsid w:val="00E37407"/>
    <w:rsid w:val="00E420E6"/>
    <w:rsid w:val="00E43577"/>
    <w:rsid w:val="00E43A60"/>
    <w:rsid w:val="00E44415"/>
    <w:rsid w:val="00E50108"/>
    <w:rsid w:val="00E5349C"/>
    <w:rsid w:val="00E54C6A"/>
    <w:rsid w:val="00E553E3"/>
    <w:rsid w:val="00E56445"/>
    <w:rsid w:val="00E56FDE"/>
    <w:rsid w:val="00E57CC4"/>
    <w:rsid w:val="00E57F2C"/>
    <w:rsid w:val="00E60032"/>
    <w:rsid w:val="00E601FB"/>
    <w:rsid w:val="00E63FDC"/>
    <w:rsid w:val="00E64F40"/>
    <w:rsid w:val="00E67D97"/>
    <w:rsid w:val="00E70268"/>
    <w:rsid w:val="00E70842"/>
    <w:rsid w:val="00E7107B"/>
    <w:rsid w:val="00E71430"/>
    <w:rsid w:val="00E72229"/>
    <w:rsid w:val="00E72E26"/>
    <w:rsid w:val="00E72F2C"/>
    <w:rsid w:val="00E77BFB"/>
    <w:rsid w:val="00E77D0D"/>
    <w:rsid w:val="00E83F6E"/>
    <w:rsid w:val="00E8697F"/>
    <w:rsid w:val="00E914FF"/>
    <w:rsid w:val="00E91ABB"/>
    <w:rsid w:val="00E91E6B"/>
    <w:rsid w:val="00E93C53"/>
    <w:rsid w:val="00E93FE8"/>
    <w:rsid w:val="00E94FE6"/>
    <w:rsid w:val="00E95745"/>
    <w:rsid w:val="00E95D96"/>
    <w:rsid w:val="00E96FFE"/>
    <w:rsid w:val="00EA2C01"/>
    <w:rsid w:val="00EA2EEC"/>
    <w:rsid w:val="00EA49FF"/>
    <w:rsid w:val="00EA550B"/>
    <w:rsid w:val="00EA5FA9"/>
    <w:rsid w:val="00EA783B"/>
    <w:rsid w:val="00EB035A"/>
    <w:rsid w:val="00EB0AB5"/>
    <w:rsid w:val="00EB5285"/>
    <w:rsid w:val="00EB6C7B"/>
    <w:rsid w:val="00EC0774"/>
    <w:rsid w:val="00EC116E"/>
    <w:rsid w:val="00EC1619"/>
    <w:rsid w:val="00EC28FB"/>
    <w:rsid w:val="00EC352F"/>
    <w:rsid w:val="00EC4946"/>
    <w:rsid w:val="00EC52F4"/>
    <w:rsid w:val="00EC58F4"/>
    <w:rsid w:val="00EC622E"/>
    <w:rsid w:val="00EC6B90"/>
    <w:rsid w:val="00EC6EDF"/>
    <w:rsid w:val="00ED0160"/>
    <w:rsid w:val="00ED0991"/>
    <w:rsid w:val="00ED1899"/>
    <w:rsid w:val="00ED35F2"/>
    <w:rsid w:val="00ED3EAE"/>
    <w:rsid w:val="00ED689B"/>
    <w:rsid w:val="00ED7FC8"/>
    <w:rsid w:val="00EE78A0"/>
    <w:rsid w:val="00EF0BD8"/>
    <w:rsid w:val="00EF1135"/>
    <w:rsid w:val="00EF23AC"/>
    <w:rsid w:val="00EF272A"/>
    <w:rsid w:val="00EF4282"/>
    <w:rsid w:val="00EF62FD"/>
    <w:rsid w:val="00EF7AAE"/>
    <w:rsid w:val="00F00CBF"/>
    <w:rsid w:val="00F0122C"/>
    <w:rsid w:val="00F0222B"/>
    <w:rsid w:val="00F031C4"/>
    <w:rsid w:val="00F0322B"/>
    <w:rsid w:val="00F04766"/>
    <w:rsid w:val="00F04EDF"/>
    <w:rsid w:val="00F07CF0"/>
    <w:rsid w:val="00F10258"/>
    <w:rsid w:val="00F1040F"/>
    <w:rsid w:val="00F108DD"/>
    <w:rsid w:val="00F111D6"/>
    <w:rsid w:val="00F11928"/>
    <w:rsid w:val="00F13127"/>
    <w:rsid w:val="00F13F95"/>
    <w:rsid w:val="00F155F1"/>
    <w:rsid w:val="00F17798"/>
    <w:rsid w:val="00F2101F"/>
    <w:rsid w:val="00F21B66"/>
    <w:rsid w:val="00F22DFE"/>
    <w:rsid w:val="00F23245"/>
    <w:rsid w:val="00F248ED"/>
    <w:rsid w:val="00F268D9"/>
    <w:rsid w:val="00F2723B"/>
    <w:rsid w:val="00F309BA"/>
    <w:rsid w:val="00F315B1"/>
    <w:rsid w:val="00F31EC9"/>
    <w:rsid w:val="00F341AC"/>
    <w:rsid w:val="00F36A6B"/>
    <w:rsid w:val="00F36DBA"/>
    <w:rsid w:val="00F370BF"/>
    <w:rsid w:val="00F3791D"/>
    <w:rsid w:val="00F422B0"/>
    <w:rsid w:val="00F458AC"/>
    <w:rsid w:val="00F46456"/>
    <w:rsid w:val="00F46AFF"/>
    <w:rsid w:val="00F50C67"/>
    <w:rsid w:val="00F5130E"/>
    <w:rsid w:val="00F51857"/>
    <w:rsid w:val="00F5675D"/>
    <w:rsid w:val="00F60E80"/>
    <w:rsid w:val="00F64D56"/>
    <w:rsid w:val="00F65621"/>
    <w:rsid w:val="00F65998"/>
    <w:rsid w:val="00F710EA"/>
    <w:rsid w:val="00F742D6"/>
    <w:rsid w:val="00F76DD2"/>
    <w:rsid w:val="00F77FCC"/>
    <w:rsid w:val="00F80004"/>
    <w:rsid w:val="00F809E0"/>
    <w:rsid w:val="00F817F8"/>
    <w:rsid w:val="00F818F1"/>
    <w:rsid w:val="00F822E2"/>
    <w:rsid w:val="00F8366A"/>
    <w:rsid w:val="00F86DCA"/>
    <w:rsid w:val="00F87161"/>
    <w:rsid w:val="00F874CC"/>
    <w:rsid w:val="00F87D0B"/>
    <w:rsid w:val="00F93BA7"/>
    <w:rsid w:val="00F951B1"/>
    <w:rsid w:val="00F96430"/>
    <w:rsid w:val="00F9740E"/>
    <w:rsid w:val="00F975DA"/>
    <w:rsid w:val="00FA0763"/>
    <w:rsid w:val="00FA2A92"/>
    <w:rsid w:val="00FA3CEA"/>
    <w:rsid w:val="00FB16D4"/>
    <w:rsid w:val="00FB1B0B"/>
    <w:rsid w:val="00FB34E9"/>
    <w:rsid w:val="00FB3617"/>
    <w:rsid w:val="00FB4C56"/>
    <w:rsid w:val="00FB5D25"/>
    <w:rsid w:val="00FB6D8C"/>
    <w:rsid w:val="00FB7EA6"/>
    <w:rsid w:val="00FC2EAF"/>
    <w:rsid w:val="00FC3605"/>
    <w:rsid w:val="00FD024D"/>
    <w:rsid w:val="00FD0FD4"/>
    <w:rsid w:val="00FD54C3"/>
    <w:rsid w:val="00FD6893"/>
    <w:rsid w:val="00FE1C15"/>
    <w:rsid w:val="00FE1CA3"/>
    <w:rsid w:val="00FE37AA"/>
    <w:rsid w:val="00FE6B5C"/>
    <w:rsid w:val="00FF0EAB"/>
    <w:rsid w:val="00FF3EC4"/>
    <w:rsid w:val="00FF3EF3"/>
    <w:rsid w:val="00FF49DE"/>
    <w:rsid w:val="00FF4A78"/>
    <w:rsid w:val="00FF5097"/>
    <w:rsid w:val="00FF69C6"/>
    <w:rsid w:val="00FF6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ACE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10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8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qFormat/>
    <w:rsid w:val="0003110F"/>
    <w:pPr>
      <w:keepNext/>
      <w:outlineLvl w:val="1"/>
    </w:pPr>
    <w:rPr>
      <w:rFonts w:ascii="Arial" w:hAnsi="Arial"/>
      <w:b/>
      <w:i/>
      <w:sz w:val="22"/>
      <w:szCs w:val="2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8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18C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03110F"/>
    <w:rPr>
      <w:rFonts w:ascii="Arial" w:hAnsi="Arial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194D7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3F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F9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3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F9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163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3B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B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7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B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B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B0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259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2C3FB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06106"/>
  </w:style>
  <w:style w:type="paragraph" w:customStyle="1" w:styleId="EndNoteBibliographyTitle">
    <w:name w:val="EndNote Bibliography Title"/>
    <w:basedOn w:val="Normal"/>
    <w:link w:val="EndNoteBibliographyTitleChar"/>
    <w:rsid w:val="008A617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17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17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17A"/>
    <w:rPr>
      <w:noProof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48115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8A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18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18C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918CD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styleId="NoSpacing">
    <w:name w:val="No Spacing"/>
    <w:uiPriority w:val="1"/>
    <w:qFormat/>
    <w:rsid w:val="005B54E1"/>
    <w:rPr>
      <w:sz w:val="24"/>
      <w:szCs w:val="24"/>
    </w:rPr>
  </w:style>
  <w:style w:type="paragraph" w:styleId="Revision">
    <w:name w:val="Revision"/>
    <w:hidden/>
    <w:uiPriority w:val="99"/>
    <w:semiHidden/>
    <w:rsid w:val="00B07A21"/>
    <w:rPr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7F3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6C8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6AFF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10F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8C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qFormat/>
    <w:rsid w:val="0003110F"/>
    <w:pPr>
      <w:keepNext/>
      <w:outlineLvl w:val="1"/>
    </w:pPr>
    <w:rPr>
      <w:rFonts w:ascii="Arial" w:hAnsi="Arial"/>
      <w:b/>
      <w:i/>
      <w:sz w:val="22"/>
      <w:szCs w:val="20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918C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918C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semiHidden/>
    <w:rsid w:val="0003110F"/>
    <w:rPr>
      <w:rFonts w:ascii="Arial" w:hAnsi="Arial"/>
      <w:sz w:val="22"/>
      <w:szCs w:val="20"/>
    </w:rPr>
  </w:style>
  <w:style w:type="character" w:styleId="Hyperlink">
    <w:name w:val="Hyperlink"/>
    <w:basedOn w:val="DefaultParagraphFont"/>
    <w:uiPriority w:val="99"/>
    <w:unhideWhenUsed/>
    <w:rsid w:val="00194D7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13F9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3F95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13F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3F9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C163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3B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3BA8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57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7B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7B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7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7B0E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CE259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2C3FBD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C06106"/>
  </w:style>
  <w:style w:type="paragraph" w:customStyle="1" w:styleId="EndNoteBibliographyTitle">
    <w:name w:val="EndNote Bibliography Title"/>
    <w:basedOn w:val="Normal"/>
    <w:link w:val="EndNoteBibliographyTitleChar"/>
    <w:rsid w:val="008A617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617A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A617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617A"/>
    <w:rPr>
      <w:noProof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48115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8A8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D918C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918C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918CD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</w:rPr>
  </w:style>
  <w:style w:type="paragraph" w:styleId="NoSpacing">
    <w:name w:val="No Spacing"/>
    <w:uiPriority w:val="1"/>
    <w:qFormat/>
    <w:rsid w:val="005B54E1"/>
    <w:rPr>
      <w:sz w:val="24"/>
      <w:szCs w:val="24"/>
    </w:rPr>
  </w:style>
  <w:style w:type="paragraph" w:styleId="Revision">
    <w:name w:val="Revision"/>
    <w:hidden/>
    <w:uiPriority w:val="99"/>
    <w:semiHidden/>
    <w:rsid w:val="00B07A21"/>
    <w:rPr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B7F3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C6C8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46A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42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7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1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07D3BE3-ED28-4034-8805-DFE7B92C65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046</Characters>
  <Application>Microsoft Office Word</Application>
  <DocSecurity>0</DocSecurity>
  <Lines>4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Generic, Time Tested Outline for Manuscript Preparation</vt:lpstr>
    </vt:vector>
  </TitlesOfParts>
  <Company>Partners HealthCare System, Inc</Company>
  <LinksUpToDate>false</LinksUpToDate>
  <CharactersWithSpaces>1231</CharactersWithSpaces>
  <SharedDoc>false</SharedDoc>
  <HLinks>
    <vt:vector size="6" baseType="variant">
      <vt:variant>
        <vt:i4>1835090</vt:i4>
      </vt:variant>
      <vt:variant>
        <vt:i4>0</vt:i4>
      </vt:variant>
      <vt:variant>
        <vt:i4>0</vt:i4>
      </vt:variant>
      <vt:variant>
        <vt:i4>5</vt:i4>
      </vt:variant>
      <vt:variant>
        <vt:lpwstr>https://bmcmusculoskeletdisord.biomedcentral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Generic, Time Tested Outline for Manuscript Preparation</dc:title>
  <dc:creator>Consumer Technology Management</dc:creator>
  <cp:lastModifiedBy>RTORRES</cp:lastModifiedBy>
  <cp:revision>4</cp:revision>
  <cp:lastPrinted>2019-09-12T14:19:00Z</cp:lastPrinted>
  <dcterms:created xsi:type="dcterms:W3CDTF">2019-09-13T02:07:00Z</dcterms:created>
  <dcterms:modified xsi:type="dcterms:W3CDTF">2019-10-23T0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